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</w:rPr>
      </w:pPr>
      <w:r>
        <w:rPr>
          <w:rFonts w:cstheme="minorHAnsi"/>
        </w:rPr>
        <w:t>&gt;RPA1_Homo_sapiens (</w:t>
      </w:r>
      <w:r w:rsidRPr="00B103A8">
        <w:rPr>
          <w:rFonts w:cstheme="minorHAnsi"/>
        </w:rPr>
        <w:t>NP_002936.1</w:t>
      </w:r>
      <w:r>
        <w:rPr>
          <w:rFonts w:cstheme="minorHAnsi"/>
        </w:rPr>
        <w:t>)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</w:rPr>
      </w:pPr>
      <w:r w:rsidRPr="00B103A8">
        <w:rPr>
          <w:rFonts w:cstheme="minorHAnsi"/>
        </w:rPr>
        <w:t>MVGQLSEGAIAAIMQKGDTNIKPILQVINIRPITTGNSPPRYRLLMSDGLNTLSSFMLATQLNPLVEEEQ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</w:rPr>
      </w:pPr>
      <w:r w:rsidRPr="00B103A8">
        <w:rPr>
          <w:rFonts w:cstheme="minorHAnsi"/>
        </w:rPr>
        <w:t>LSSNCVCQIHRFIVNTLKDGRRVVILMELEVLKSAEAVGVKIGNPVPYNEGLGQPQVAPPAPAASPAASS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</w:rPr>
      </w:pPr>
      <w:r w:rsidRPr="00B103A8">
        <w:rPr>
          <w:rFonts w:cstheme="minorHAnsi"/>
        </w:rPr>
        <w:t>RPQPQNGSSGMGSTVSKAYGASKTFGKAAGPSLSHTSGGTQSKVVPIASLTPYQSKWTICARVTNKSQIR</w:t>
      </w:r>
    </w:p>
    <w:p w:rsidR="00B103A8" w:rsidRPr="00316FB4" w:rsidRDefault="00B103A8" w:rsidP="00B103A8">
      <w:pPr>
        <w:tabs>
          <w:tab w:val="center" w:pos="4536"/>
        </w:tabs>
        <w:spacing w:after="0"/>
        <w:rPr>
          <w:rFonts w:cstheme="minorHAnsi"/>
        </w:rPr>
      </w:pPr>
      <w:r w:rsidRPr="00316FB4">
        <w:rPr>
          <w:rFonts w:cstheme="minorHAnsi"/>
        </w:rPr>
        <w:t>TWSNSRGEGKLFSLELVDESGEIRATAFNEQVDKFFPLIEVNKVYYFSKGTLKIANKQFTAVKNDYEMTF</w:t>
      </w:r>
    </w:p>
    <w:p w:rsidR="00B103A8" w:rsidRPr="00316FB4" w:rsidRDefault="00B103A8" w:rsidP="00B103A8">
      <w:pPr>
        <w:tabs>
          <w:tab w:val="center" w:pos="4536"/>
        </w:tabs>
        <w:spacing w:after="0"/>
        <w:rPr>
          <w:rFonts w:cstheme="minorHAnsi"/>
        </w:rPr>
      </w:pPr>
      <w:r w:rsidRPr="00316FB4">
        <w:rPr>
          <w:rFonts w:cstheme="minorHAnsi"/>
        </w:rPr>
        <w:t>NNETSVMPCEDDHHLPTVQFDFTGIDDLENKSKDSLVDIIGICKSYEDATKITVRSNNREVAKRNIYLMD</w:t>
      </w:r>
    </w:p>
    <w:p w:rsidR="00B103A8" w:rsidRPr="00316FB4" w:rsidRDefault="00B103A8" w:rsidP="00B103A8">
      <w:pPr>
        <w:tabs>
          <w:tab w:val="center" w:pos="4536"/>
        </w:tabs>
        <w:spacing w:after="0"/>
        <w:rPr>
          <w:rFonts w:cstheme="minorHAnsi"/>
        </w:rPr>
      </w:pPr>
      <w:r w:rsidRPr="00316FB4">
        <w:rPr>
          <w:rFonts w:cstheme="minorHAnsi"/>
        </w:rPr>
        <w:t>TSGKVVTATLWGEDADKFDGSRQPVLAIKGARVSDFGGRSLSVLSSSTIIANPDIPEAYKLRGWFDAEGQ</w:t>
      </w:r>
    </w:p>
    <w:p w:rsidR="00B103A8" w:rsidRPr="00316FB4" w:rsidRDefault="00B103A8" w:rsidP="00B103A8">
      <w:pPr>
        <w:tabs>
          <w:tab w:val="center" w:pos="4536"/>
        </w:tabs>
        <w:spacing w:after="0"/>
        <w:rPr>
          <w:rFonts w:cstheme="minorHAnsi"/>
        </w:rPr>
      </w:pPr>
      <w:r w:rsidRPr="00316FB4">
        <w:rPr>
          <w:rFonts w:cstheme="minorHAnsi"/>
        </w:rPr>
        <w:t>ALDGVSISDLKSGGVGGSNTNWKTLYEVKSENLGQGDKPDYFSSVATVVYLRKENCMYQACPTQDCNKKV</w:t>
      </w:r>
    </w:p>
    <w:p w:rsidR="00B103A8" w:rsidRPr="00316FB4" w:rsidRDefault="00B103A8" w:rsidP="00B103A8">
      <w:pPr>
        <w:tabs>
          <w:tab w:val="center" w:pos="4536"/>
        </w:tabs>
        <w:spacing w:after="0"/>
        <w:rPr>
          <w:rFonts w:cstheme="minorHAnsi"/>
        </w:rPr>
      </w:pPr>
      <w:r w:rsidRPr="00316FB4">
        <w:rPr>
          <w:rFonts w:cstheme="minorHAnsi"/>
        </w:rPr>
        <w:t>IDQQNGLYRCEKCDTEFPNFKYRMILSVNIADFQENQWVTCFQESAEAILGQNAAYLGELKDKNEQAFEE</w:t>
      </w:r>
    </w:p>
    <w:p w:rsidR="00B103A8" w:rsidRPr="00316FB4" w:rsidRDefault="00B103A8" w:rsidP="00B103A8">
      <w:pPr>
        <w:tabs>
          <w:tab w:val="center" w:pos="4536"/>
        </w:tabs>
        <w:spacing w:after="0"/>
        <w:rPr>
          <w:rFonts w:cstheme="minorHAnsi"/>
        </w:rPr>
      </w:pPr>
      <w:r w:rsidRPr="00316FB4">
        <w:rPr>
          <w:rFonts w:cstheme="minorHAnsi"/>
        </w:rPr>
        <w:t>VFQNANFRSFIFRVRVKVETYNDESRIKATVMDVKPVDYREYGRRLVMSIRRSALM</w:t>
      </w:r>
    </w:p>
    <w:p w:rsidR="00B103A8" w:rsidRPr="00316FB4" w:rsidRDefault="00B103A8" w:rsidP="00B103A8">
      <w:pPr>
        <w:tabs>
          <w:tab w:val="center" w:pos="4536"/>
        </w:tabs>
        <w:spacing w:after="0"/>
        <w:rPr>
          <w:rFonts w:cstheme="minorHAnsi"/>
        </w:rPr>
      </w:pPr>
    </w:p>
    <w:p w:rsidR="00B103A8" w:rsidRPr="00316FB4" w:rsidRDefault="00B103A8" w:rsidP="00B103A8">
      <w:pPr>
        <w:tabs>
          <w:tab w:val="center" w:pos="4536"/>
        </w:tabs>
        <w:spacing w:after="0"/>
        <w:rPr>
          <w:rFonts w:cstheme="minorHAnsi"/>
        </w:rPr>
      </w:pPr>
      <w:r w:rsidRPr="00316FB4">
        <w:rPr>
          <w:rFonts w:cstheme="minorHAnsi"/>
        </w:rPr>
        <w:t>&gt;RPA1_Mus_musculus (</w:t>
      </w:r>
      <w:r w:rsidRPr="00316FB4">
        <w:rPr>
          <w:rFonts w:cstheme="minorHAnsi"/>
        </w:rPr>
        <w:t>EDL12800.1</w:t>
      </w:r>
      <w:r w:rsidRPr="00316FB4">
        <w:rPr>
          <w:rFonts w:cstheme="minorHAnsi"/>
        </w:rPr>
        <w:t>)</w:t>
      </w:r>
    </w:p>
    <w:p w:rsidR="00B103A8" w:rsidRPr="00B103A8" w:rsidRDefault="00B103A8" w:rsidP="00B103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eastAsia="Times New Roman" w:cstheme="minorHAnsi"/>
          <w:color w:val="000000"/>
          <w:lang w:eastAsia="fr-FR"/>
        </w:rPr>
      </w:pPr>
      <w:r w:rsidRPr="00316FB4">
        <w:rPr>
          <w:rFonts w:eastAsia="Times New Roman" w:cstheme="minorHAnsi"/>
          <w:color w:val="000000"/>
          <w:lang w:eastAsia="fr-FR"/>
        </w:rPr>
        <w:t>MVGHLSEGAIEVMIQQENTSIKPILQVINIRPISTGNRSPRYRLLMSDGLNTLSSFMLATQLNTLVEGGQ</w:t>
      </w:r>
    </w:p>
    <w:p w:rsidR="00B103A8" w:rsidRPr="00B103A8" w:rsidRDefault="00B103A8" w:rsidP="00B103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eastAsia="Times New Roman" w:cstheme="minorHAnsi"/>
          <w:color w:val="000000"/>
          <w:lang w:eastAsia="fr-FR"/>
        </w:rPr>
      </w:pPr>
      <w:r w:rsidRPr="00316FB4">
        <w:rPr>
          <w:rFonts w:eastAsia="Times New Roman" w:cstheme="minorHAnsi"/>
          <w:color w:val="000000"/>
          <w:lang w:eastAsia="fr-FR"/>
        </w:rPr>
        <w:t>LASNCVCQVHKFIVNTLKDGRKVVVLMDLEVMKSAEDVGLKIGNPVPYNEGYGQQQQQQQQQQQQAVPSP</w:t>
      </w:r>
    </w:p>
    <w:p w:rsidR="00B103A8" w:rsidRPr="00B103A8" w:rsidRDefault="00B103A8" w:rsidP="00B103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eastAsia="Times New Roman" w:cstheme="minorHAnsi"/>
          <w:color w:val="000000"/>
          <w:lang w:eastAsia="fr-FR"/>
        </w:rPr>
      </w:pPr>
      <w:r w:rsidRPr="00316FB4">
        <w:rPr>
          <w:rFonts w:eastAsia="Times New Roman" w:cstheme="minorHAnsi"/>
          <w:color w:val="000000"/>
          <w:lang w:eastAsia="fr-FR"/>
        </w:rPr>
        <w:t>ASAATPPASKPQPQNGSLGMGSTAAKAYGASKPFGKPAGTGLLQPSGGTQSKVVPIASLTPYQSKWTICA</w:t>
      </w:r>
    </w:p>
    <w:p w:rsidR="00B103A8" w:rsidRPr="00B103A8" w:rsidRDefault="00B103A8" w:rsidP="00B103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eastAsia="Times New Roman" w:cstheme="minorHAnsi"/>
          <w:color w:val="000000"/>
          <w:lang w:eastAsia="fr-FR"/>
        </w:rPr>
      </w:pPr>
      <w:r w:rsidRPr="00316FB4">
        <w:rPr>
          <w:rFonts w:eastAsia="Times New Roman" w:cstheme="minorHAnsi"/>
          <w:color w:val="000000"/>
          <w:lang w:eastAsia="fr-FR"/>
        </w:rPr>
        <w:t>RVTNKSQIRTWSNSRGEGKLFSLELVDESGEIRATAFNEQVDKFFPLIEVNKVYYFSKGALKIANKQFSA</w:t>
      </w:r>
    </w:p>
    <w:p w:rsidR="00B103A8" w:rsidRPr="00B103A8" w:rsidRDefault="00B103A8" w:rsidP="00B103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eastAsia="Times New Roman" w:cstheme="minorHAnsi"/>
          <w:color w:val="000000"/>
          <w:lang w:eastAsia="fr-FR"/>
        </w:rPr>
      </w:pPr>
      <w:r w:rsidRPr="00316FB4">
        <w:rPr>
          <w:rFonts w:eastAsia="Times New Roman" w:cstheme="minorHAnsi"/>
          <w:color w:val="000000"/>
          <w:lang w:eastAsia="fr-FR"/>
        </w:rPr>
        <w:t>VKNDYEMTFNNETSVLPCEDGHHLPTVQFDFTGIGDLESKAKDALVDIIGICKSYEDSIKITVKSNNREV</w:t>
      </w:r>
    </w:p>
    <w:p w:rsidR="00B103A8" w:rsidRPr="00B103A8" w:rsidRDefault="00B103A8" w:rsidP="00B103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eastAsia="Times New Roman" w:cstheme="minorHAnsi"/>
          <w:color w:val="000000"/>
          <w:lang w:eastAsia="fr-FR"/>
        </w:rPr>
      </w:pPr>
      <w:r w:rsidRPr="00316FB4">
        <w:rPr>
          <w:rFonts w:eastAsia="Times New Roman" w:cstheme="minorHAnsi"/>
          <w:color w:val="000000"/>
          <w:lang w:eastAsia="fr-FR"/>
        </w:rPr>
        <w:t>AKRNIYLMDMSGKVVTTTLWGEDADKFDGSRQPVMAIKGARVSDFGGRSLSVLSSSTVIVNPDIPEAYKL</w:t>
      </w:r>
    </w:p>
    <w:p w:rsidR="00B103A8" w:rsidRPr="00B103A8" w:rsidRDefault="00B103A8" w:rsidP="00B103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eastAsia="Times New Roman" w:cstheme="minorHAnsi"/>
          <w:color w:val="000000"/>
          <w:lang w:eastAsia="fr-FR"/>
        </w:rPr>
      </w:pPr>
      <w:r w:rsidRPr="00316FB4">
        <w:rPr>
          <w:rFonts w:eastAsia="Times New Roman" w:cstheme="minorHAnsi"/>
          <w:color w:val="000000"/>
          <w:lang w:eastAsia="fr-FR"/>
        </w:rPr>
        <w:t>RGWFDSEGQALDGVSISDHRSGGAGGGNTNWKTLHEAKSENLGQGDKADYFSTVAAVVFLRKENCMYQAC</w:t>
      </w:r>
    </w:p>
    <w:p w:rsidR="00B103A8" w:rsidRPr="00B103A8" w:rsidRDefault="00B103A8" w:rsidP="00B103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eastAsia="Times New Roman" w:cstheme="minorHAnsi"/>
          <w:color w:val="000000"/>
          <w:lang w:eastAsia="fr-FR"/>
        </w:rPr>
      </w:pPr>
      <w:r w:rsidRPr="00316FB4">
        <w:rPr>
          <w:rFonts w:eastAsia="Times New Roman" w:cstheme="minorHAnsi"/>
          <w:color w:val="000000"/>
          <w:lang w:eastAsia="fr-FR"/>
        </w:rPr>
        <w:t>PTQDCNKKVIDQQNGLYRCEKCDREFPNFKYRMILSANIADFQENQWVTCFQESAEAILGQNTMYLGELK</w:t>
      </w:r>
    </w:p>
    <w:p w:rsidR="00B103A8" w:rsidRPr="00B103A8" w:rsidRDefault="00B103A8" w:rsidP="00B103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eastAsia="Times New Roman" w:cstheme="minorHAnsi"/>
          <w:color w:val="000000"/>
          <w:lang w:eastAsia="fr-FR"/>
        </w:rPr>
      </w:pPr>
      <w:r w:rsidRPr="00316FB4">
        <w:rPr>
          <w:rFonts w:eastAsia="Times New Roman" w:cstheme="minorHAnsi"/>
          <w:color w:val="000000"/>
          <w:lang w:eastAsia="fr-FR"/>
        </w:rPr>
        <w:t>EKNEQAFEEVFQNANFRSFTFRIRVKLETYNDESRIKATVMDVKPVDFRDYGRRLIANIRKNM</w:t>
      </w:r>
    </w:p>
    <w:p w:rsidR="00B103A8" w:rsidRPr="00316FB4" w:rsidRDefault="00B103A8" w:rsidP="00B103A8">
      <w:pPr>
        <w:tabs>
          <w:tab w:val="center" w:pos="4536"/>
        </w:tabs>
        <w:spacing w:after="0"/>
        <w:rPr>
          <w:rFonts w:cstheme="minorHAnsi"/>
        </w:rPr>
      </w:pPr>
    </w:p>
    <w:p w:rsidR="00B103A8" w:rsidRPr="00316FB4" w:rsidRDefault="00B103A8" w:rsidP="00B103A8">
      <w:pPr>
        <w:tabs>
          <w:tab w:val="center" w:pos="4536"/>
        </w:tabs>
        <w:spacing w:after="0"/>
        <w:rPr>
          <w:rFonts w:cstheme="minorHAnsi"/>
        </w:rPr>
      </w:pPr>
      <w:r w:rsidRPr="00316FB4">
        <w:rPr>
          <w:rFonts w:cstheme="minorHAnsi"/>
        </w:rPr>
        <w:t>&gt;RPA1_Geospiza_fortis (</w:t>
      </w:r>
      <w:r w:rsidRPr="00316FB4">
        <w:rPr>
          <w:rFonts w:cstheme="minorHAnsi"/>
        </w:rPr>
        <w:t>XP_005425532.1</w:t>
      </w:r>
      <w:r w:rsidRPr="00316FB4">
        <w:rPr>
          <w:rFonts w:cstheme="minorHAnsi"/>
        </w:rPr>
        <w:t>)</w:t>
      </w:r>
    </w:p>
    <w:p w:rsidR="00316FB4" w:rsidRPr="00316FB4" w:rsidRDefault="00316FB4" w:rsidP="00316FB4">
      <w:pPr>
        <w:tabs>
          <w:tab w:val="center" w:pos="4536"/>
        </w:tabs>
        <w:spacing w:after="0"/>
        <w:rPr>
          <w:rFonts w:cstheme="minorHAnsi"/>
        </w:rPr>
      </w:pPr>
      <w:r w:rsidRPr="00316FB4">
        <w:rPr>
          <w:rFonts w:cstheme="minorHAnsi"/>
        </w:rPr>
        <w:t>MGLVIVRAIMQGEVVSKPVLQVINTRAIATGTGPPRYRVLMSDGVNTLSSFMLATQLNSLVEEERLSARC</w:t>
      </w:r>
    </w:p>
    <w:p w:rsidR="00316FB4" w:rsidRPr="00316FB4" w:rsidRDefault="00316FB4" w:rsidP="00316FB4">
      <w:pPr>
        <w:tabs>
          <w:tab w:val="center" w:pos="4536"/>
        </w:tabs>
        <w:spacing w:after="0"/>
        <w:rPr>
          <w:rFonts w:cstheme="minorHAnsi"/>
        </w:rPr>
      </w:pPr>
      <w:r w:rsidRPr="00316FB4">
        <w:rPr>
          <w:rFonts w:cstheme="minorHAnsi"/>
        </w:rPr>
        <w:t>VCQVNRFIVNSLKDGRRVVILMDVNVLQTADQVGGPIGNPQPYNEGQGQRSAAPAGNPAASKPQQQNGNL</w:t>
      </w:r>
    </w:p>
    <w:p w:rsidR="00316FB4" w:rsidRPr="00316FB4" w:rsidRDefault="00316FB4" w:rsidP="00316FB4">
      <w:pPr>
        <w:tabs>
          <w:tab w:val="center" w:pos="4536"/>
        </w:tabs>
        <w:spacing w:after="0"/>
        <w:rPr>
          <w:rFonts w:cstheme="minorHAnsi"/>
        </w:rPr>
      </w:pPr>
      <w:r w:rsidRPr="00316FB4">
        <w:rPr>
          <w:rFonts w:cstheme="minorHAnsi"/>
        </w:rPr>
        <w:t>SGAGPAAPKYHAPSNQFGKASAPSALKTPGGSQIKVVPIASLNPYQSKWTICARVTQKGQIRTWSNSRGE</w:t>
      </w:r>
    </w:p>
    <w:p w:rsidR="00316FB4" w:rsidRPr="00316FB4" w:rsidRDefault="00316FB4" w:rsidP="00316FB4">
      <w:pPr>
        <w:tabs>
          <w:tab w:val="center" w:pos="4536"/>
        </w:tabs>
        <w:spacing w:after="0"/>
        <w:rPr>
          <w:rFonts w:cstheme="minorHAnsi"/>
        </w:rPr>
      </w:pPr>
      <w:r w:rsidRPr="00316FB4">
        <w:rPr>
          <w:rFonts w:cstheme="minorHAnsi"/>
        </w:rPr>
        <w:t>GKLFSIELVDESGEIRATAFNDQADKFFPLIELNKVYYFTKGNLKTANKQYTAVKNDYEITFTNETSVVP</w:t>
      </w:r>
    </w:p>
    <w:p w:rsidR="00316FB4" w:rsidRPr="00316FB4" w:rsidRDefault="00316FB4" w:rsidP="00316FB4">
      <w:pPr>
        <w:tabs>
          <w:tab w:val="center" w:pos="4536"/>
        </w:tabs>
        <w:spacing w:after="0"/>
        <w:rPr>
          <w:rFonts w:cstheme="minorHAnsi"/>
        </w:rPr>
      </w:pPr>
      <w:r w:rsidRPr="00316FB4">
        <w:rPr>
          <w:rFonts w:cstheme="minorHAnsi"/>
        </w:rPr>
        <w:t>CDDAQHLPSVQFDFVSISDLENTPKDSIVDVIGICKSYEDVTKITVKANNREVSKRNVHLMDTSGKLVTA</w:t>
      </w:r>
    </w:p>
    <w:p w:rsidR="00316FB4" w:rsidRPr="00316FB4" w:rsidRDefault="00316FB4" w:rsidP="00316FB4">
      <w:pPr>
        <w:tabs>
          <w:tab w:val="center" w:pos="4536"/>
        </w:tabs>
        <w:spacing w:after="0"/>
        <w:rPr>
          <w:rFonts w:cstheme="minorHAnsi"/>
        </w:rPr>
      </w:pPr>
      <w:r w:rsidRPr="00316FB4">
        <w:rPr>
          <w:rFonts w:cstheme="minorHAnsi"/>
        </w:rPr>
        <w:t>TLWGNEAEQFDGSRQPVIAIKGARVSDFGGRSLSVLSSSTVVINPDSPEAFKLRGWFDSEGQLLECTSIS</w:t>
      </w:r>
    </w:p>
    <w:p w:rsidR="00316FB4" w:rsidRPr="00316FB4" w:rsidRDefault="00316FB4" w:rsidP="00316FB4">
      <w:pPr>
        <w:tabs>
          <w:tab w:val="center" w:pos="4536"/>
        </w:tabs>
        <w:spacing w:after="0"/>
        <w:rPr>
          <w:rFonts w:cstheme="minorHAnsi"/>
        </w:rPr>
      </w:pPr>
      <w:r w:rsidRPr="00316FB4">
        <w:rPr>
          <w:rFonts w:cstheme="minorHAnsi"/>
        </w:rPr>
        <w:t>DVRGGPAAGANTNWKTLFEAKSENLGQGDKADYFSCVGTIVHLRKENCMYQACPSQDCNKKVIDQQNGLY</w:t>
      </w:r>
    </w:p>
    <w:p w:rsidR="00316FB4" w:rsidRPr="00316FB4" w:rsidRDefault="00316FB4" w:rsidP="00316FB4">
      <w:pPr>
        <w:tabs>
          <w:tab w:val="center" w:pos="4536"/>
        </w:tabs>
        <w:spacing w:after="0"/>
        <w:rPr>
          <w:rFonts w:cstheme="minorHAnsi"/>
        </w:rPr>
      </w:pPr>
      <w:r w:rsidRPr="00316FB4">
        <w:rPr>
          <w:rFonts w:cstheme="minorHAnsi"/>
        </w:rPr>
        <w:t>RCEKCDREFPNFKYRLMLLVTIADCLEYQWVTCFQDTAEFILGQNAAFLGELKEKNEQAFEEVFQNANFN</w:t>
      </w:r>
    </w:p>
    <w:p w:rsidR="00B103A8" w:rsidRDefault="00316FB4" w:rsidP="00316FB4">
      <w:pPr>
        <w:tabs>
          <w:tab w:val="center" w:pos="4536"/>
        </w:tabs>
        <w:spacing w:after="0"/>
        <w:rPr>
          <w:rFonts w:cstheme="minorHAnsi"/>
        </w:rPr>
      </w:pPr>
      <w:r w:rsidRPr="00316FB4">
        <w:rPr>
          <w:rFonts w:cstheme="minorHAnsi"/>
        </w:rPr>
        <w:t>TYEFRIRVKLETYNDESRIKATALDVKPVNYREYSKRLIANIRRNAQLG</w:t>
      </w:r>
    </w:p>
    <w:p w:rsidR="00316FB4" w:rsidRPr="00B103A8" w:rsidRDefault="00316FB4" w:rsidP="00316FB4">
      <w:pPr>
        <w:tabs>
          <w:tab w:val="center" w:pos="4536"/>
        </w:tabs>
        <w:spacing w:after="0"/>
        <w:rPr>
          <w:rFonts w:cstheme="minorHAnsi"/>
        </w:rPr>
      </w:pPr>
    </w:p>
    <w:p w:rsidR="00B103A8" w:rsidRPr="00B103A8" w:rsidRDefault="00316FB4" w:rsidP="00B103A8">
      <w:pPr>
        <w:tabs>
          <w:tab w:val="center" w:pos="4536"/>
        </w:tabs>
        <w:spacing w:after="0"/>
        <w:rPr>
          <w:rFonts w:cstheme="minorHAnsi"/>
        </w:rPr>
      </w:pPr>
      <w:r>
        <w:rPr>
          <w:rFonts w:cstheme="minorHAnsi"/>
        </w:rPr>
        <w:t>&gt;RPA1_Schizosaccharomyces_pombe (</w:t>
      </w:r>
      <w:r w:rsidR="00B103A8" w:rsidRPr="00B103A8">
        <w:rPr>
          <w:rFonts w:cstheme="minorHAnsi"/>
        </w:rPr>
        <w:t>AAC49694.1</w:t>
      </w:r>
      <w:r>
        <w:rPr>
          <w:rFonts w:cstheme="minorHAnsi"/>
        </w:rPr>
        <w:t>)</w:t>
      </w:r>
    </w:p>
    <w:p w:rsidR="00316FB4" w:rsidRPr="00316FB4" w:rsidRDefault="00316FB4" w:rsidP="00316FB4">
      <w:pPr>
        <w:tabs>
          <w:tab w:val="center" w:pos="4536"/>
        </w:tabs>
        <w:spacing w:after="0"/>
        <w:rPr>
          <w:rFonts w:cstheme="minorHAnsi"/>
        </w:rPr>
      </w:pPr>
      <w:r w:rsidRPr="00316FB4">
        <w:rPr>
          <w:rFonts w:cstheme="minorHAnsi"/>
        </w:rPr>
        <w:t>MAERLSVGALRIINTSDASSFPPNPILQVLTVKELNSNPTSGAPKRYRVVLSDSINYAQSMLSTQLNHLV</w:t>
      </w:r>
    </w:p>
    <w:p w:rsidR="00316FB4" w:rsidRPr="00316FB4" w:rsidRDefault="00316FB4" w:rsidP="00316FB4">
      <w:pPr>
        <w:tabs>
          <w:tab w:val="center" w:pos="4536"/>
        </w:tabs>
        <w:spacing w:after="0"/>
        <w:rPr>
          <w:rFonts w:cstheme="minorHAnsi"/>
        </w:rPr>
      </w:pPr>
      <w:r w:rsidRPr="00316FB4">
        <w:rPr>
          <w:rFonts w:cstheme="minorHAnsi"/>
        </w:rPr>
        <w:t>AENKLQKGAFVQLTQFTVNVMKERKILIVLGLNVLTELGVMDKIGNPAGLETVDALRQQQNEQNNASAPR</w:t>
      </w:r>
    </w:p>
    <w:p w:rsidR="00316FB4" w:rsidRPr="00316FB4" w:rsidRDefault="00316FB4" w:rsidP="00316FB4">
      <w:pPr>
        <w:tabs>
          <w:tab w:val="center" w:pos="4536"/>
        </w:tabs>
        <w:spacing w:after="0"/>
        <w:rPr>
          <w:rFonts w:cstheme="minorHAnsi"/>
        </w:rPr>
      </w:pPr>
      <w:r w:rsidRPr="00316FB4">
        <w:rPr>
          <w:rFonts w:cstheme="minorHAnsi"/>
        </w:rPr>
        <w:t>TGISTSTNSFYGNNAAATAPAPPPMMKKPAAPNSLSTIIYPIEGLSPYQNKWTIRARVTNKSEVKHWHNQ</w:t>
      </w:r>
    </w:p>
    <w:p w:rsidR="00316FB4" w:rsidRPr="00316FB4" w:rsidRDefault="00316FB4" w:rsidP="00316FB4">
      <w:pPr>
        <w:tabs>
          <w:tab w:val="center" w:pos="4536"/>
        </w:tabs>
        <w:spacing w:after="0"/>
        <w:rPr>
          <w:rFonts w:cstheme="minorHAnsi"/>
        </w:rPr>
      </w:pPr>
      <w:r w:rsidRPr="00316FB4">
        <w:rPr>
          <w:rFonts w:cstheme="minorHAnsi"/>
        </w:rPr>
        <w:t>RGEGKLFSVNLLDESGEIRATGFNDQVDAFYDILQEGSVYYISRCRVNIAKKQYTNVQNEYELMFERDTE</w:t>
      </w:r>
    </w:p>
    <w:p w:rsidR="00316FB4" w:rsidRPr="00316FB4" w:rsidRDefault="00316FB4" w:rsidP="00316FB4">
      <w:pPr>
        <w:tabs>
          <w:tab w:val="center" w:pos="4536"/>
        </w:tabs>
        <w:spacing w:after="0"/>
        <w:rPr>
          <w:rFonts w:cstheme="minorHAnsi"/>
        </w:rPr>
      </w:pPr>
      <w:r w:rsidRPr="00316FB4">
        <w:rPr>
          <w:rFonts w:cstheme="minorHAnsi"/>
        </w:rPr>
        <w:t>IRKAEDQTAVPVAKFSFVSLQEVGDVAKDAVIDVIGVLQNVGPVQQITSRATSRGFDKRDITIVDQTGYE</w:t>
      </w:r>
    </w:p>
    <w:p w:rsidR="00316FB4" w:rsidRPr="00316FB4" w:rsidRDefault="00316FB4" w:rsidP="00316FB4">
      <w:pPr>
        <w:tabs>
          <w:tab w:val="center" w:pos="4536"/>
        </w:tabs>
        <w:spacing w:after="0"/>
        <w:rPr>
          <w:rFonts w:cstheme="minorHAnsi"/>
        </w:rPr>
      </w:pPr>
      <w:r w:rsidRPr="00316FB4">
        <w:rPr>
          <w:rFonts w:cstheme="minorHAnsi"/>
        </w:rPr>
        <w:t>MRVTLWGKTAIEFSVSEESILAFKGVKVNDFQGRSLSMLTSSTMSVDPDIQESHLLKGWYDGQGRGQEFA</w:t>
      </w:r>
    </w:p>
    <w:p w:rsidR="00316FB4" w:rsidRPr="00316FB4" w:rsidRDefault="00316FB4" w:rsidP="00316FB4">
      <w:pPr>
        <w:tabs>
          <w:tab w:val="center" w:pos="4536"/>
        </w:tabs>
        <w:spacing w:after="0"/>
        <w:rPr>
          <w:rFonts w:cstheme="minorHAnsi"/>
        </w:rPr>
      </w:pPr>
      <w:r w:rsidRPr="00316FB4">
        <w:rPr>
          <w:rFonts w:cstheme="minorHAnsi"/>
        </w:rPr>
        <w:t>KHSVISSTLSTTGRSAERKNIAEVQAEHLGMSETPDYFSLKGTIVYIRKKNVSYPACPAADCNKKVFDQG</w:t>
      </w:r>
    </w:p>
    <w:p w:rsidR="00316FB4" w:rsidRPr="00316FB4" w:rsidRDefault="00316FB4" w:rsidP="00316FB4">
      <w:pPr>
        <w:tabs>
          <w:tab w:val="center" w:pos="4536"/>
        </w:tabs>
        <w:spacing w:after="0"/>
        <w:rPr>
          <w:rFonts w:cstheme="minorHAnsi"/>
        </w:rPr>
      </w:pPr>
      <w:r w:rsidRPr="00316FB4">
        <w:rPr>
          <w:rFonts w:cstheme="minorHAnsi"/>
        </w:rPr>
        <w:t>GSWRCEKCNKEYDAPQYRYIITIAVGDHTGQLWLNVFDDVGKLIMHKTADELNDLQENDENAFMNCMAEA</w:t>
      </w:r>
    </w:p>
    <w:p w:rsidR="00B103A8" w:rsidRPr="00316FB4" w:rsidRDefault="00316FB4" w:rsidP="00316FB4">
      <w:pPr>
        <w:tabs>
          <w:tab w:val="center" w:pos="4536"/>
        </w:tabs>
        <w:spacing w:after="0"/>
        <w:rPr>
          <w:rFonts w:cstheme="minorHAnsi"/>
        </w:rPr>
      </w:pPr>
      <w:r w:rsidRPr="00316FB4">
        <w:rPr>
          <w:rFonts w:cstheme="minorHAnsi"/>
        </w:rPr>
        <w:t>CYMPYIFQCRAKQDNFKGEMRVRYTVMSINQMDWKEESKRLINFIESAQ</w:t>
      </w:r>
    </w:p>
    <w:p w:rsidR="00B103A8" w:rsidRPr="00316FB4" w:rsidRDefault="00B103A8" w:rsidP="00B103A8">
      <w:pPr>
        <w:tabs>
          <w:tab w:val="center" w:pos="4536"/>
        </w:tabs>
        <w:spacing w:after="0"/>
        <w:rPr>
          <w:rFonts w:cstheme="minorHAnsi"/>
        </w:rPr>
      </w:pPr>
    </w:p>
    <w:p w:rsidR="00B103A8" w:rsidRPr="00316FB4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316FB4">
        <w:rPr>
          <w:rFonts w:cstheme="minorHAnsi"/>
          <w:lang w:val="en-US"/>
        </w:rPr>
        <w:t>&gt;RPA1</w:t>
      </w:r>
      <w:r w:rsidR="00316FB4" w:rsidRPr="00316FB4">
        <w:rPr>
          <w:rFonts w:cstheme="minorHAnsi"/>
          <w:lang w:val="en-US"/>
        </w:rPr>
        <w:t>_Saccharomyces_cerevisiae_S288c (</w:t>
      </w:r>
      <w:r w:rsidRPr="00316FB4">
        <w:rPr>
          <w:rFonts w:cstheme="minorHAnsi"/>
          <w:lang w:val="en-US"/>
        </w:rPr>
        <w:t>NP_009404.1</w:t>
      </w:r>
      <w:r w:rsidR="00316FB4" w:rsidRPr="00316FB4">
        <w:rPr>
          <w:rFonts w:cstheme="minorHAnsi"/>
          <w:lang w:val="en-US"/>
        </w:rPr>
        <w:t>)</w:t>
      </w:r>
    </w:p>
    <w:p w:rsidR="00316FB4" w:rsidRPr="00316FB4" w:rsidRDefault="00316FB4" w:rsidP="00316FB4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316FB4">
        <w:rPr>
          <w:rFonts w:cstheme="minorHAnsi"/>
          <w:lang w:val="en-US"/>
        </w:rPr>
        <w:t>MSSVQLSRGDFHSIFTNKQRYDNPTGGVYQVYNTRKSDGANSNRKNLIMISDGIYHMKALLRNQAASKFQ</w:t>
      </w:r>
    </w:p>
    <w:p w:rsidR="00316FB4" w:rsidRPr="00316FB4" w:rsidRDefault="00316FB4" w:rsidP="00316FB4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316FB4">
        <w:rPr>
          <w:rFonts w:cstheme="minorHAnsi"/>
          <w:lang w:val="en-US"/>
        </w:rPr>
        <w:lastRenderedPageBreak/>
        <w:t>SMELQRGDIIRVIIAEPAIVRERKKYVLLVDDFELVQSRADMVNQTSTFLDNYFSEHPNETLKDEDITDS</w:t>
      </w:r>
    </w:p>
    <w:p w:rsidR="00316FB4" w:rsidRPr="00316FB4" w:rsidRDefault="00316FB4" w:rsidP="00316FB4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316FB4">
        <w:rPr>
          <w:rFonts w:cstheme="minorHAnsi"/>
          <w:lang w:val="en-US"/>
        </w:rPr>
        <w:t>GNVANQTNASNAGVPDMLHSNSNLNANERKFANENPNSQKTRPIFAIEQLSPYQNVWTIKARVSYKGEIK</w:t>
      </w:r>
    </w:p>
    <w:p w:rsidR="00316FB4" w:rsidRPr="00316FB4" w:rsidRDefault="00316FB4" w:rsidP="00316FB4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316FB4">
        <w:rPr>
          <w:rFonts w:cstheme="minorHAnsi"/>
          <w:lang w:val="en-US"/>
        </w:rPr>
        <w:t>TWHNQRGDGKLFNVNFLDTSGEIRATAFNDFATKFNEILQEGKVYYVSKAKLQPAKPQFTNLTHPYELNL</w:t>
      </w:r>
    </w:p>
    <w:p w:rsidR="00316FB4" w:rsidRPr="00316FB4" w:rsidRDefault="00316FB4" w:rsidP="00316FB4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316FB4">
        <w:rPr>
          <w:rFonts w:cstheme="minorHAnsi"/>
          <w:lang w:val="en-US"/>
        </w:rPr>
        <w:t>DRDTVIEECFDESNVPKTHFNFIKLDAIQNQEVNSNVDVLGIIQTINPHFELTSRAGKKFDRRDITIVDD</w:t>
      </w:r>
    </w:p>
    <w:p w:rsidR="00316FB4" w:rsidRPr="00316FB4" w:rsidRDefault="00316FB4" w:rsidP="00316FB4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316FB4">
        <w:rPr>
          <w:rFonts w:cstheme="minorHAnsi"/>
          <w:lang w:val="en-US"/>
        </w:rPr>
        <w:t>SGFSISVGLWNQQALDFNLPEGSVAAIKGVRVTDFGGKSLSMGFSSTLIPNPEIPEAYALKGWYDSKGRN</w:t>
      </w:r>
    </w:p>
    <w:p w:rsidR="00316FB4" w:rsidRPr="00316FB4" w:rsidRDefault="00316FB4" w:rsidP="00316FB4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316FB4">
        <w:rPr>
          <w:rFonts w:cstheme="minorHAnsi"/>
          <w:lang w:val="en-US"/>
        </w:rPr>
        <w:t>ANFITLKQEPGMGGQSAASLTKFIAQRITIARAQAENLGRSEKGDFFSVKAAISFLKVDNFAYPACSNEN</w:t>
      </w:r>
    </w:p>
    <w:p w:rsidR="00316FB4" w:rsidRPr="00316FB4" w:rsidRDefault="00316FB4" w:rsidP="00316FB4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316FB4">
        <w:rPr>
          <w:rFonts w:cstheme="minorHAnsi"/>
          <w:lang w:val="en-US"/>
        </w:rPr>
        <w:t>CNKKVLEQPDGTWRCEKCDTNNARPNWRYILTISIIDETNQLWLTLFDDQAKQLLGVDANTLMSLKEEDP</w:t>
      </w:r>
    </w:p>
    <w:p w:rsidR="00B103A8" w:rsidRDefault="00316FB4" w:rsidP="00316FB4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316FB4">
        <w:rPr>
          <w:rFonts w:cstheme="minorHAnsi"/>
          <w:lang w:val="en-US"/>
        </w:rPr>
        <w:t>NEFTKITQSIQMNEYDFRIRAREDTYNDQSRIRYTVANLHSLNYRAEADYLADELSKALLA</w:t>
      </w:r>
    </w:p>
    <w:p w:rsidR="00316FB4" w:rsidRPr="00B103A8" w:rsidRDefault="00316FB4" w:rsidP="00316FB4">
      <w:pPr>
        <w:tabs>
          <w:tab w:val="center" w:pos="4536"/>
        </w:tabs>
        <w:spacing w:after="0"/>
        <w:rPr>
          <w:rFonts w:cstheme="minorHAnsi"/>
          <w:lang w:val="en-US"/>
        </w:rPr>
      </w:pPr>
    </w:p>
    <w:p w:rsidR="00B103A8" w:rsidRPr="00B103A8" w:rsidRDefault="00B7018F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>
        <w:rPr>
          <w:rFonts w:cstheme="minorHAnsi"/>
          <w:lang w:val="en-US"/>
        </w:rPr>
        <w:t>&gt;RPA1_Bos_taurus (</w:t>
      </w:r>
      <w:r w:rsidR="00B103A8" w:rsidRPr="00B103A8">
        <w:rPr>
          <w:rFonts w:cstheme="minorHAnsi"/>
          <w:lang w:val="en-US"/>
        </w:rPr>
        <w:t>NP_001068644.1</w:t>
      </w:r>
      <w:r>
        <w:rPr>
          <w:rFonts w:cstheme="minorHAnsi"/>
          <w:lang w:val="en-US"/>
        </w:rPr>
        <w:t>)</w:t>
      </w:r>
    </w:p>
    <w:p w:rsidR="00B7018F" w:rsidRPr="00B7018F" w:rsidRDefault="00B7018F" w:rsidP="00B7018F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7018F">
        <w:rPr>
          <w:rFonts w:cstheme="minorHAnsi"/>
          <w:lang w:val="en-US"/>
        </w:rPr>
        <w:t>MVGHLSEGAIAAIMQQGDTSIKPILQVINIRPITTGNSPPRYRLLMSDGLNTLSSFMLATQLNPLVEEER</w:t>
      </w:r>
    </w:p>
    <w:p w:rsidR="00B7018F" w:rsidRPr="00B7018F" w:rsidRDefault="00B7018F" w:rsidP="00B7018F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7018F">
        <w:rPr>
          <w:rFonts w:cstheme="minorHAnsi"/>
          <w:lang w:val="en-US"/>
        </w:rPr>
        <w:t>LSSNCICQINRFIVNTLKDGRRVVILMELEVLKSAEAVGSKIGNPVPYNEGHGQQPVVPPPVSATSPPTS</w:t>
      </w:r>
    </w:p>
    <w:p w:rsidR="00B7018F" w:rsidRPr="00B7018F" w:rsidRDefault="00B7018F" w:rsidP="00B7018F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7018F">
        <w:rPr>
          <w:rFonts w:cstheme="minorHAnsi"/>
          <w:lang w:val="en-US"/>
        </w:rPr>
        <w:t>RPQQQNGSPGMASTASKAFGASKTFGKAGGTSQVNSSGGTQAKVVPIASLTPYQSKWTICARVTNKSQIR</w:t>
      </w:r>
    </w:p>
    <w:p w:rsidR="00B7018F" w:rsidRPr="00B7018F" w:rsidRDefault="00B7018F" w:rsidP="00B7018F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7018F">
        <w:rPr>
          <w:rFonts w:cstheme="minorHAnsi"/>
          <w:lang w:val="en-US"/>
        </w:rPr>
        <w:t>TWSNSRGEGKLFSIELVDESGEIRATAFNEQADKFFPLIDVNKVYYFSKGTLKIANKQFTAVKNDYEMTF</w:t>
      </w:r>
    </w:p>
    <w:p w:rsidR="00B7018F" w:rsidRPr="00B7018F" w:rsidRDefault="00B7018F" w:rsidP="00B7018F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7018F">
        <w:rPr>
          <w:rFonts w:cstheme="minorHAnsi"/>
          <w:lang w:val="en-US"/>
        </w:rPr>
        <w:t>NNETSVMPCEDGHHLPTVQFDFTGIGDLESKSKDSLVDIIGICKNYEDVTKIIVKSNNREVSKRNIYLMD</w:t>
      </w:r>
    </w:p>
    <w:p w:rsidR="00B7018F" w:rsidRPr="00B7018F" w:rsidRDefault="00B7018F" w:rsidP="00B7018F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7018F">
        <w:rPr>
          <w:rFonts w:cstheme="minorHAnsi"/>
          <w:lang w:val="en-US"/>
        </w:rPr>
        <w:t>MSGKVVNATLWGDDADKFDGSRQPVMAIKGARVSDFGGRSLSVLSSSTIIVNPDIPEAYKLRGWFDSEGQ</w:t>
      </w:r>
    </w:p>
    <w:p w:rsidR="00B7018F" w:rsidRPr="00B7018F" w:rsidRDefault="00B7018F" w:rsidP="00B7018F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7018F">
        <w:rPr>
          <w:rFonts w:cstheme="minorHAnsi"/>
          <w:lang w:val="en-US"/>
        </w:rPr>
        <w:t>ALDGISISDLKSGGAGGSNTNWKTLYEVKSENLGQGDKPDYFSSVATVVYLRKENCMYQACPTQDCNKKV</w:t>
      </w:r>
    </w:p>
    <w:p w:rsidR="00B7018F" w:rsidRPr="00B7018F" w:rsidRDefault="00B7018F" w:rsidP="00B7018F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7018F">
        <w:rPr>
          <w:rFonts w:cstheme="minorHAnsi"/>
          <w:lang w:val="en-US"/>
        </w:rPr>
        <w:t>IDQQNGLYRCEKCDSEFPNFKYRMILSVNIADFQENQWVTCFQESAEAILGQSTAYLGELKEKNEQAFEE</w:t>
      </w:r>
    </w:p>
    <w:p w:rsidR="00B103A8" w:rsidRDefault="00B7018F" w:rsidP="00B7018F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7018F">
        <w:rPr>
          <w:rFonts w:cstheme="minorHAnsi"/>
          <w:lang w:val="en-US"/>
        </w:rPr>
        <w:t>VFQNANFRSFTFRIRVKLETYNDESRIKATVVDVKPVDYREYGRRLVMNIRRNAAM</w:t>
      </w:r>
    </w:p>
    <w:p w:rsidR="00B7018F" w:rsidRPr="00B103A8" w:rsidRDefault="00B7018F" w:rsidP="00B7018F">
      <w:pPr>
        <w:tabs>
          <w:tab w:val="center" w:pos="4536"/>
        </w:tabs>
        <w:spacing w:after="0"/>
        <w:rPr>
          <w:rFonts w:cstheme="minorHAnsi"/>
          <w:lang w:val="en-US"/>
        </w:rPr>
      </w:pP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&gt;AtRPA1A</w:t>
      </w:r>
      <w:r w:rsidR="00FB21B4">
        <w:rPr>
          <w:rFonts w:cstheme="minorHAnsi"/>
          <w:lang w:val="en-US"/>
        </w:rPr>
        <w:t xml:space="preserve"> (</w:t>
      </w:r>
      <w:r w:rsidR="00FB21B4" w:rsidRPr="00FB21B4">
        <w:rPr>
          <w:rFonts w:cstheme="minorHAnsi"/>
          <w:lang w:val="en-US"/>
        </w:rPr>
        <w:t>Q9SKI4</w:t>
      </w:r>
      <w:r w:rsidR="00FB21B4">
        <w:rPr>
          <w:rFonts w:cstheme="minorHAnsi"/>
          <w:lang w:val="en-US"/>
        </w:rPr>
        <w:t>)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MPVLEIKMIGRSQERSQERYRFLISDGVSAQHAMVAVQLNDRVKSGQFEKGSIVQLIDYI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CSDVKGRKLIVVLNMETIVQQSETIGNPTIFGETDTEAQKTFSGTGNIPPPNRVVFNEPM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VQHSVNRAPPRGVNIQNQANNTPSFRPSVQPSYQPPASYRNHGPIMKNEAPARVIPIAAL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NPYQGRWAIKARVTAKGDIRRYNNAKGDGKVFSFDLLDYDGGEIRVTCFNALVDRFYDVT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EVGKVYLISKGSLKPAQKNFNHLKNEWEIFLESTSTVELCPDEDGSIPKQQFSFRPISDI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ENAENNTILDVIGVVTSVNPSVPILRKNGMETHRRILNLKDESGKAVEVTLWGEFCNRDG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RQLEEMVDSAFHPVLAIKAGKVSDFSGKSVGTISSTQLFINPDFPEAHKLRTWFDYGGKD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TASFSISRDTMPGGVSRNEIRKNVSQIKEEGLGRSDKPDWITVKATISFIKTDSFCYTAC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PLMIGDKQCNKKVTRSGTNRWLCDRCNQESDECDYRYLLQVQIQDHTGLTWITAFQETGE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EIMGCPAKKLYAMKYELEKEEEFAEIVRDRLFHQYMLKLKIKEESYGDEQRVKMTVVKVD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KVNYTSESKYMLDLLVR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&gt;AtRPA1B</w:t>
      </w:r>
      <w:r w:rsidR="00FB21B4">
        <w:rPr>
          <w:rFonts w:cstheme="minorHAnsi"/>
          <w:lang w:val="en-US"/>
        </w:rPr>
        <w:t xml:space="preserve"> (</w:t>
      </w:r>
      <w:r w:rsidR="00FB21B4" w:rsidRPr="00FB21B4">
        <w:rPr>
          <w:rFonts w:cstheme="minorHAnsi"/>
          <w:lang w:val="en-US"/>
        </w:rPr>
        <w:t>Q9SD82</w:t>
      </w:r>
      <w:r w:rsidR="00FB21B4">
        <w:rPr>
          <w:rFonts w:cstheme="minorHAnsi"/>
          <w:lang w:val="en-US"/>
        </w:rPr>
        <w:t>)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MENSVTQDGIATVLANQSLDSSSVRPEIVVQVVDLKPAGNRYTFSANDGKMKIKAMLPAT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LTSDIISGKIQNLGLIRLLEYTVNDIPGKSEEKYMLITKCEAVASALDSEIKAEIKASTG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IMLKPKHEFVAKSASQIINEQRGNAAPAARMAMTRRVHPLVSLNPYQGSWTIKVRVTNKG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VMRTYKNARGEGCVFNVELTDEEGTQIQATMFNAAARKFYDRFEMGKVYYISRGSLKLAN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KQFKTVQNDYEMTLNENSEVEEASNEEMFTPETKFNFVPIDELGTYVNQKDLIDVIGVVQ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SVSPTMSIRRKNDNEMIPKRDITLADETKKTVVVSLWNDLATGIGQELLDMADNHPVIAI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KSLKVGAFQGVSLSTISRSNVVINPNSPEATKLKSWYDAEGKETSMSAIGSGMSSSANNG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SRSMYSDRVFLSHITSNPSLGEEKPVFFSTRAYISFIKPDQTMWYRACKTCNKKVTEAMD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SGYWCESCQKKDQECSLRYIMAVKVSDSTGETWLSAFNDEAEKIIGCTADDLNDLKSEEG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EVNEFQTKLKEATWSSHLFRISVSQQEYNSEKRQRITVRGVSPIDFAAETRLLLQDISKN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KTSQ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&gt;AtRPA1C</w:t>
      </w:r>
      <w:r w:rsidR="00FB21B4">
        <w:rPr>
          <w:rFonts w:cstheme="minorHAnsi"/>
          <w:lang w:val="en-US"/>
        </w:rPr>
        <w:t xml:space="preserve"> (</w:t>
      </w:r>
      <w:r w:rsidR="00FB21B4" w:rsidRPr="00FB21B4">
        <w:rPr>
          <w:rFonts w:cstheme="minorHAnsi"/>
          <w:lang w:val="en-US"/>
        </w:rPr>
        <w:t>Q9FHJ6</w:t>
      </w:r>
      <w:r w:rsidR="00FB21B4">
        <w:rPr>
          <w:rFonts w:cstheme="minorHAnsi"/>
          <w:lang w:val="en-US"/>
        </w:rPr>
        <w:t>)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MAVSLTEGVVMKMLNGEVTSETDMMPVLQVTELKLIQSKLHQNQESSNRYKFLLSDGTDL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AAGMLNTSLNSLVNQGTIQLGSVIRLTHYICNLIQTRRIVVIMQLEVIVEKCNIIGNPKE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PGHSSINPQRGGVNTQSNGGSEQQQARRSDVNGGRYGVSANSPQPQVVHNSSDAGRYCVS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ANSPQPQVVHSSSDAGRYGVSANSPQRQVVHNSPDAGRYGQPQVSQRYGTGSGYPETSPS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TRPYVSSNAGYGGSRQDQPRAPTATTAYSRPVQSAYQPQQPPMYVNRGPVARNEAPPRIN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PIAALNPYQGRWTIKVRVTSKADLRRFNNPRGEGKLFSFDLLDADGGEIRVTCFNDAVDQ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FFDKIVVGNVYLISRGNLKPAQKNFNHLPNDYEIHLDSASTIQPCEDDGTIPRYHFHFRN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IGDIENMENNSTTDVIGIVSSISPTVAIMRKNLTEVQKRSLQLKDMSGRSVEVTMWGNFC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NAEGQKLQNLCDSGVFPVLALKAGRIGEFNGKQVSTIGASQFFIEPDFPEARELRQWYER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EGRNAHFTSISREFSGVGRQEVRKVIAQIKDEKLGTSEKPDWITVCATISFMKVENFCYT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ACPIMNGDRPCSKKVTNNGDGTWRCEKCDKCVDECDYRYILQIQLQDHTDLTWATAFQEA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GEEIMGMSAKDLYYVKYENQDEEKFEDIIRSVAFTKYIFKLKIKEETYSDEQRVKATVVK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AEKLNYSSNTRFMLEAIDKLKIGDANSLPIKAESSNYRSDAFNSGVGTSGTRDTASVDAR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REFGLPAANQVGQYGNQYSSDARSLGGFTSCNVCRSNSHVSANCPTLMSEPQGQYMGGTN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AGGGMPRQHVGSY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&gt;AtRPA1D</w:t>
      </w:r>
      <w:r w:rsidR="00FB21B4">
        <w:rPr>
          <w:rFonts w:cstheme="minorHAnsi"/>
          <w:lang w:val="en-US"/>
        </w:rPr>
        <w:t xml:space="preserve"> (</w:t>
      </w:r>
      <w:r w:rsidR="00FB21B4" w:rsidRPr="00FB21B4">
        <w:rPr>
          <w:rFonts w:cstheme="minorHAnsi"/>
          <w:lang w:val="en-US"/>
        </w:rPr>
        <w:t>Q9FME0</w:t>
      </w:r>
      <w:r w:rsidR="00FB21B4">
        <w:rPr>
          <w:rFonts w:cstheme="minorHAnsi"/>
          <w:lang w:val="en-US"/>
        </w:rPr>
        <w:t>)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MQTSVTPDAISTVLSNPSFDSSSDRSEIVVQVVDLKPIGNRYTFSANDGKTKVKAMFTAS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LTPEIISGKIQNLGLIRLIDFTVNDISSKSTKYFLVTKCEAVGSVLDSEINLDSKSGEEE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AREPKKQKLEHSPVSPLNDVVSTGITLKPKQEFVAKSASQIMSEQRGNAAPAARMAMTRR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VHPLVSLNPYQGNWTIKVRVTNKGVMRNYKNARGEGCVFNVELTDEEGTQIQATMFNDAA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RKFFDRFQLGKVYYISRGSLKLANKQFKTVQNDYEMTLNENSEVEEASSEEMFIPETKFN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FVPIEELGLYVNQKELIDLIGVVQSVSPTMSIRRRTDNEMIPKRDITLADESRKTVVVSL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WNDLATGIGQELLDMADQSPVIAIKSLKVGDFQGVSLSTISRSNVVINPESPEAKKLKSW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FDSEGKEISMSSIGSGMSPSAKNGSRSLYTDRVLLSHITSNPSLFEEKPVFFSTRAYISF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IKPDQTMWYQACKTCNKKVTEALDSGYWCEGCQRKYEECSLRYIMAVKVTDSSGETWISS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FNDEAEKILGCSADELNKLKSEEGEVNEYQTKLKEATWSSHVFRVSVTQNEYNGEKRQRV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TVKGVAPLDFAAETRLLLQDISNKNKTSQ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&gt;AtRPA1E</w:t>
      </w:r>
      <w:r w:rsidR="00FB21B4">
        <w:rPr>
          <w:rFonts w:cstheme="minorHAnsi"/>
          <w:lang w:val="en-US"/>
        </w:rPr>
        <w:t xml:space="preserve"> </w:t>
      </w:r>
      <w:r w:rsidR="004E229E">
        <w:rPr>
          <w:rFonts w:cstheme="minorHAnsi"/>
          <w:lang w:val="en-US"/>
        </w:rPr>
        <w:t>(</w:t>
      </w:r>
      <w:r w:rsidR="004E229E" w:rsidRPr="004E229E">
        <w:rPr>
          <w:rFonts w:cstheme="minorHAnsi"/>
          <w:lang w:val="en-US"/>
        </w:rPr>
        <w:t>F4JSG3</w:t>
      </w:r>
      <w:r w:rsidR="004E229E">
        <w:rPr>
          <w:rFonts w:cstheme="minorHAnsi"/>
          <w:lang w:val="en-US"/>
        </w:rPr>
        <w:t>)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MEVSLTAGAIGKIMNGEVTTEADMIPVLQVTDLKQIMAQQDPTRERFRMVLSDGTYLHQG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MLGTDLNNLVKEGTLQPGSIVRLTRFVGDVIKGRRIVIVPQLEVLKQISDIIGHPVPGGK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HNDQRGADSGIKFNTTEQQGSGIRQVNNIEPGRSNAAISPQVGGTGSSVPASTTPSTRAY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SNPSSGNGVTRQDYARDPPTSYPHQPQPPPPMYANRGPVARNEAPPKIIPVNALSPYSGR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WTIKARVTNKAALKQYSNPRGEGKVFNFDLLDADGGEIRVTCFNAVADQFYDQIVVGNLY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LISRGSLRPAQKNFNHLRNDYEIMLDNASTIKQCYEEDAAIPRHQFHFRTIGDIESMENN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CIVDVIGIVSSISPTVTITRKNGTATPKRSLQLKDMSGRSVEVTMWGDFCNAEGQRLQSL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CDSGVFPVLAVKAGRISEFNGKTVSTIGSSQLFIDPDFVEAEKLKNWFEREGKSVPCISL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SREFSGSGKVDVRKTISQIKDEKLGTSEKPDWITVSATILYLKFDNFCYTACPIMNGDRP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CSKKVTDNGDGTWRCEKCDKSVDECDYRYILQLQIQDHTDLTCVTAFQEAGEEIMGISAK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DLYYVKNEHKDEEKFEDIIRKVAFTKYNFKLKVKEETFSDEQRVKATVVKVDKLNYSADT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RTMLGAMDKLRTRDANSLPINPEGSDYNADVVNTGIGSSGTRDPSSVQRRDFGLHAHQSG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QSGNHYSGGGATTSCNVCGNSGHVSAKCPGATKPQEQGQYMGGSYRGTTGSYGGGLPRQH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lastRenderedPageBreak/>
        <w:t>VGSY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&gt;OsRPA1A</w:t>
      </w:r>
      <w:r w:rsidR="004E229E">
        <w:rPr>
          <w:rFonts w:cstheme="minorHAnsi"/>
          <w:lang w:val="en-US"/>
        </w:rPr>
        <w:t xml:space="preserve"> (</w:t>
      </w:r>
      <w:r w:rsidR="004E229E" w:rsidRPr="004E229E">
        <w:rPr>
          <w:rFonts w:cstheme="minorHAnsi"/>
          <w:lang w:val="en-US"/>
        </w:rPr>
        <w:t>Q6YZ49</w:t>
      </w:r>
      <w:r w:rsidR="004E229E">
        <w:rPr>
          <w:rFonts w:cstheme="minorHAnsi"/>
          <w:lang w:val="en-US"/>
        </w:rPr>
        <w:t>)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MAMARLTPNGVAAALAGDTNLKPVLQIVELRGVQVNGAGVTRGERFRAVVSDGTAASSAL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FAAQLSDHARSGALRRGSIVQLSEYVINEVGPRRIIVILNLEVLVSECEIIGNPTALSET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GSPIPNPTRVEQFNGAPQYGLMAGNSSNTTTKPSDNVPLFQNSMAGNSSNFATRPSDKVP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VFQPTVQPSYRPAPNYKNHGAIMKNEAPARIIPISALNPYQGRWAIKARVTAKGDIRRYH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NAKGDGKVFSFDLLDSDGGEIRVTCFNALLDRFYEVVEVGKVYVVSRGNLRPAQKNYNHL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NNEWEILLENGSTVDLCPDENSSIPTQRFDFRPINEIEDAQNNAILDIIGVVTSVNPCTT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IQRKNGMETQKRTMNLKDMSGRSVEVTMWGDFCNREGSQLQGMVERGIFPVLAVKAGKVS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DFSGKSVGTISSTQLFINPDSAEAHSLRQWFDSGGRDASTQSISRDITPGASRNEIRKTV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AQIKDEGLGMGDKPDWITVKATVIFFKNESFFYTACPNMIGDRQCNKKVTKSTNGNWTCD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KCDREFEECDYRYLLQFQIQDHSGTAWVTAFQEAGQELLGCSATELNALKEREDPRFADT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MLNCLFQEYLLRLKVKEESYGDERKVKNTAVKVEKVDPSGESKFLLDLISKSSALH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&gt;OsRPA1B</w:t>
      </w:r>
      <w:r w:rsidR="004E229E">
        <w:rPr>
          <w:rFonts w:cstheme="minorHAnsi"/>
          <w:lang w:val="en-US"/>
        </w:rPr>
        <w:t xml:space="preserve"> (</w:t>
      </w:r>
      <w:r w:rsidR="004E229E" w:rsidRPr="004E229E">
        <w:rPr>
          <w:rFonts w:cstheme="minorHAnsi"/>
          <w:lang w:val="en-US"/>
        </w:rPr>
        <w:t>Q10Q08</w:t>
      </w:r>
      <w:r w:rsidR="004E229E">
        <w:rPr>
          <w:rFonts w:cstheme="minorHAnsi"/>
          <w:lang w:val="en-US"/>
        </w:rPr>
        <w:t>)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MDSDAAPSVTPGAVAFVLENASPDAATGVPVPEIVLQVVDLKPIGTRFTFLASDGKDKIK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TMLLTQLAPEVRSGNIQNLGVIRVLDYTCNTIGEKQEKVLIITKLEVVFKALDSEIKCEA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EKQEEKPAILLSPKEESVVLSKPTNAPPLPPVVLKPKQEVKSASQIVNEQRGNAAPAARL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AMTRRVHPLISLNPYQGNWIIKVRVTSKGNLRTYKNARGEGCVFNVELTDVDGTQIQATM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FNEAAKKFYPMFELGKVYYISKGSLRVANKQFKTVHNDYEMTLNENAVVEEAEGETFIPQ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IQYNFVKIDQLGPYVGGRELVDVIGVVQSVSPTLSVRRKIDNETIPKRDIVVADDSSKTV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TISLWNDLATTTGQELLDMVDSAPIIAIKSLKVSDFQGLSLSTVGRSTIVVNPDLPEAEQ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LRAWYDSEGKGTSMASIGSDMGASRVGGARSMYSDRVFLSHITSDPNLGQDKPVFFSLNA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YISLIKPDQTMWYRACKTCNKKVTEAIGSGYWCEGCQKNDAECSLRYIMVIKVSDPTGEA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WLSLFNDQAERIVGCSADELDRIRKEEGDDSYLLKLKEATWVPHLFRVSVTQNEYMNEKR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QRITVRSEAPVDHAAEAKYMLEEIAKLTGC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&gt;OsRPA1C</w:t>
      </w:r>
      <w:r w:rsidR="004E229E">
        <w:rPr>
          <w:rFonts w:cstheme="minorHAnsi"/>
          <w:lang w:val="en-US"/>
        </w:rPr>
        <w:t xml:space="preserve"> (</w:t>
      </w:r>
      <w:r w:rsidR="004E229E" w:rsidRPr="004E229E">
        <w:rPr>
          <w:rFonts w:cstheme="minorHAnsi"/>
          <w:lang w:val="en-US"/>
        </w:rPr>
        <w:t>Q65XV7</w:t>
      </w:r>
      <w:r w:rsidR="004E229E">
        <w:rPr>
          <w:rFonts w:cstheme="minorHAnsi"/>
          <w:lang w:val="en-US"/>
        </w:rPr>
        <w:t>)</w:t>
      </w:r>
      <w:bookmarkStart w:id="0" w:name="_GoBack"/>
      <w:bookmarkEnd w:id="0"/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MEPQLTPGAVQAIAEHPDGTGTIQPVLQVVDVRPVTTKNAPPTPKPAERFRMMLSDGVNT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QQSMLATALNPLVKDATLRPGTVVQLTDFMCNTIQGKRIIIVVKLDVLQNDCIVIGNPKH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YEPKSLTKEQDPNLQASVAQTNNGTYSGGASMLGPSVAPRAEQAASNSSYGGPYNSAQGM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LGSSIGRTVEPGPANVSAVGSYGAISAQNTTNANMMQPTSQLNIMNANTMQPTSQLNTMN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ANTMQPTSQLSSLNPNQNQRFAAPASGGVFGPPGNAYGQPSRPSYQQPPPVYMNRGPASR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NDSATRIIPITALNPYQPKWTIKARVTAKSDIRHWSNARSSGTVFSFDLLDAQGGEIRAQ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CWKESADKFFGQIEVGRVYLISRGSLKPAQKKYNTLNHDYEITLDIGLSTVEVCSDDDNS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IPRLQYNFRQISELENMANETIVDLLGVVTSVSPSATIMRKIGTETRKRSIQLKDLSGRS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IEVTLWGNFCDAEGQQLQLQCDSGSNPIIAFKGARVGDFNGKSVSTIGSTQLIINPDFPE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VERLRQWYMTEGKTAPCISLSREMLNMGRTDARKTIAQIKDENLGRLEKPDWITVKAAIS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HVTTESFCYPACPKLLPVGRQCNKKAINNGDGMWHCDRCDESFQNPEYRYMLRFQIQDHT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GSTYASAFDEAGEQIFGRKAGELFSIRNVDQDDAQFAEIIEGVRWHLYLFKLKVKEETYN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DEQSLKCTAVKVEKLDPSKESNVLLGAIDNLLLDPKGQSDLAPNAGFTDPVGGHGAPTSS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NAYAMNTGGVNQFGQQASISAGMSTPLAATRNLQTCSICGANGHSAQICHVGADMDMQET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SAGGSSMGNYNSIAGNGSSECYKCKQPGHYARDCPGQSTGGLECFKCKQPGHFSRDCPVQ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STGGSECFKCKQPGHFARDCPGQSTGAQHQTYGNNVAASRGYNRQSFVGGY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</w:p>
    <w:p w:rsidR="00B103A8" w:rsidRPr="00B103A8" w:rsidRDefault="00DA07B5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>
        <w:rPr>
          <w:rFonts w:cstheme="minorHAnsi"/>
          <w:lang w:val="en-US"/>
        </w:rPr>
        <w:t>&gt;RPA1_Mortierella_verticillata (</w:t>
      </w:r>
      <w:r w:rsidR="00B103A8" w:rsidRPr="00B103A8">
        <w:rPr>
          <w:rFonts w:cstheme="minorHAnsi"/>
          <w:lang w:val="en-US"/>
        </w:rPr>
        <w:t>KFH74008.1</w:t>
      </w:r>
      <w:r>
        <w:rPr>
          <w:rFonts w:cstheme="minorHAnsi"/>
          <w:lang w:val="en-US"/>
        </w:rPr>
        <w:t>)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MTLHPTAGAIKAIFNEEAGNPAANAPILQVLNTKMLPSTSGAAANRYRTMFSDGVHVMQGIFATTLNNLI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DSGAITKNSLVRVNRYTIKPLAGKKILLVVEVDVLDNVGGTYEKFGDPVHIDPEVHNQPNQGRPAQQSSY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QQQQHQQQQRNNPFQQQQNPYQQNAHQPQINQNHQPQIAPSGNPVFPITALNPYQNKWTIMARVTQKSDI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RTWSKPGGNEGKLFSMTLTDESGEIKVTGFNQQVDDYFNVVEQDKVYFLSNAKVDFAKKQFSNVKNEYEL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ILQRDSQLIPAPDNAHVPAVRYNFVNLTNLSNLNEKDTVDIIAIIKEVGEFTNNISQKTNKPLLKRDLTL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VDASGMSTRLTLWGATAESFNPGSANPVIAFKGVSVSNYGGKSLNAFGGSTFKLNPEINEAFELRGWFDQ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QGHNTNFQSHTSDFKAGGTAPRMTVDEFTVAAANLNPNEQLNFEVKASIVMMAKAETTFHYPACPTKGCN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KKVTEDMNQQWRCEKCNQSFPEPDYRYVMRANIGDQSGTAWVQAFNEAGEVITGKKAYDLVTRPGEVKPT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FDQANFKSYIFRCRAKQEVFNDEAKIRYAIIDITPVNWVEESKLLLSKLKEFGI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</w:p>
    <w:p w:rsidR="00B103A8" w:rsidRPr="00B103A8" w:rsidRDefault="00DA07B5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>
        <w:rPr>
          <w:rFonts w:cstheme="minorHAnsi"/>
          <w:lang w:val="en-US"/>
        </w:rPr>
        <w:t>&gt;RPA1_Neurospora_crassa (</w:t>
      </w:r>
      <w:r w:rsidR="00B103A8" w:rsidRPr="00B103A8">
        <w:rPr>
          <w:rFonts w:cstheme="minorHAnsi"/>
          <w:lang w:val="en-US"/>
        </w:rPr>
        <w:t>KHE88815.1</w:t>
      </w:r>
      <w:r>
        <w:rPr>
          <w:rFonts w:cstheme="minorHAnsi"/>
          <w:lang w:val="en-US"/>
        </w:rPr>
        <w:t>)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MAGQITQGALDAMFNDPDRAQQQFPVPILQCLQIKTLDSKNGGAGATERFRIVLSDLKNYVQCMMATQTN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HLVHDGLLQRGCIVRLKQYQAQCLKGKNILIVLDLEVIQSLGCPEKMGDPQPLGPRSAEPQQNPNLGSTG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FYGVKSEPTQDTKPQFPRQMPSRNASGGQGSSTIYPIEGLSPFSHKWTIKARVTSKSDIKTWHKASGEGK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LFSVNFLDESGEIRATGFNDQVDQFYDLLQEGQVYYISTPCRVQLAKKQWSNLPNDYELTFERDTVIEKA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EDQTSVPQVRFNFVNIQELQDVERDATVDIIGVLKEVQEVTQIVSKTTQKPYDKRELTLVDNTGYSVRCT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IWGKTATNFDAQPESIVAFKGTKVSDFGGRSLSLLSSGTMAIDPDIPEAHHLKGWYDSSGRNNTFATHNN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MQTLGGATGRKDDAKTISQVKEENLGTNEAPDYFALKATVVFIKQDNFAYPGCRSEGCNRKVTDMGDGTW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RCEKCQINHDRPQYRYIMSVNVNDHTGQLWLSCFDDTARVIMGKSADELMEIRETDETRLPAEFEQANCR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KLNFRCRAKMDTFGEQQRIRYQVMSVAPLDYKMEGNKLNELINSYNQMSM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&gt;RPA1_Coniosporium_apollinis</w:t>
      </w:r>
      <w:r w:rsidR="00DA07B5">
        <w:rPr>
          <w:rFonts w:cstheme="minorHAnsi"/>
          <w:lang w:val="en-US"/>
        </w:rPr>
        <w:t xml:space="preserve"> (</w:t>
      </w:r>
      <w:r w:rsidRPr="00B103A8">
        <w:rPr>
          <w:rFonts w:cstheme="minorHAnsi"/>
          <w:lang w:val="en-US"/>
        </w:rPr>
        <w:t>EON65480.1</w:t>
      </w:r>
      <w:r w:rsidR="00DA07B5">
        <w:rPr>
          <w:rFonts w:cstheme="minorHAnsi"/>
          <w:lang w:val="en-US"/>
        </w:rPr>
        <w:t>)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MSAEAASHITQGALRAVFEQGREAVGEPVVQAVQIKPLEAKGDGPERYRVVFSDMQNFVQSMIAEKYSSV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VSDGTLKRGAIVRLIQYTPNVIKGKKILIVGEVQVLSELGEHEKLGNPKGLEAAPEQEQQNAQPGSISGD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GFYGAKPQQQQLQPQRQNLPSRTNVSADSSANHGNIYPIEALSPYSHKWTIKARVTYKSPIKTWHKQSSE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GKLFSVNLLDESGEIKMTGFNAECDAWYNVLQEGSVYYISSPCKVNMAKKQFSNLNNDYELALERDTVIE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AAPDQSSVPQVRFNFTTIGDLESVEKNTTIDTIGVLQQVGEVSEIVSKTTSKPYAKRELTLVDNTNHSVR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LTIWGDTAHSFDAPEGSAIAFKGVKVSDFGGRSLSLLSSGSMTIDPDIDEAHKLKGWYDAQGRQDTFQSF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QNMGASLGGGGNSSKTIQEVKDENLGMNEEKPDYFNLKATVVFIKQDNIAYPACLSPDCNKKVVEVDPGQ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WRCEKCDKTHPRPQYRYMMSINVSDHTGQMWLSAFDDHGRLLLGMDADQIMAWKEEENKQALDDAFQAAN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CKTYVFRCRAKMDNFQDQQRVNLTTQKRLAASVAGCGKRKIWMDPNESNELSNANSRNTIRKLLKDGLII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KKPVTMHSRARARALTAARRIGRHRGFGKRKGTADARMPSQVLWMRHQRVLRRLLVKYRASGKIDKHLYH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ELYALSKGNTFKHKRALVEHIHRAKAEKQRERIIKEEMDAKRAKTRAARERRQQRVEEKRQATVAEE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&gt;RPA1_Pneumocystis_murina</w:t>
      </w:r>
      <w:r w:rsidR="00DA07B5">
        <w:rPr>
          <w:rFonts w:cstheme="minorHAnsi"/>
          <w:lang w:val="en-US"/>
        </w:rPr>
        <w:t xml:space="preserve"> (</w:t>
      </w:r>
      <w:r w:rsidRPr="00B103A8">
        <w:rPr>
          <w:rFonts w:cstheme="minorHAnsi"/>
          <w:lang w:val="en-US"/>
        </w:rPr>
        <w:t>XP_007872715.1</w:t>
      </w:r>
      <w:r w:rsidR="00DA07B5">
        <w:rPr>
          <w:rFonts w:cstheme="minorHAnsi"/>
          <w:lang w:val="en-US"/>
        </w:rPr>
        <w:t>)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MTEPISIGSLKPILNSQPGALQTPIFQVLQVRKLTSVSNGVERYRIVLSDSIHYVQSMLASQKNELVVSG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KLQKGTIVQLIQFSVNMMKERKIIIIINLDVLEQYGVLPKIGTPASLEASSTTADKEEDHKQEIPVINQT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SFYGNKPLEPTFHGQKGKMNHISSVSSTTIYPIESLSPYQNKWTIKARVTNKSEIKHWHNQKGEGKLFSC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IFMDESGEIRATAFNDQVDMLYDVLQEGQVYFVSKCRVNIAKKQFSNVQNEYELTFEKDTEVERCPDQSS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VPHVKFNFVSLKDLDSVEKDSIIDVIGILNDIHESVEITSKTTQKLYSKRDVFLVDNSNYSVRLTLWGKH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AQDFNIPQETIVAFKGLKVSDFNGRSLSMLNSGMIIADPQIEEAYFLKKWYDKQGKEETFITHQPTITTI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RKEERKTIAQIKDEQLGMTEQPDYFSVKATIVFFKQENIFYPACPIEGCNKKVIEDNEGRWRCERCDKSF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LKPQYRYIMTISVNDHTGQIWLNCFDDVSRQIIGKSADDIVQIKEENEQSALNIFHEANCKSYVFRVRAK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lastRenderedPageBreak/>
        <w:t>QDSYNGAVRVRYQVMGVSPINWAYECKLLAEIINSY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shd w:val="clear" w:color="auto" w:fill="FFFFFF"/>
          <w:lang w:val="en-US"/>
        </w:rPr>
      </w:pPr>
      <w:r w:rsidRPr="00B103A8">
        <w:rPr>
          <w:rFonts w:cstheme="minorHAnsi"/>
          <w:lang w:val="en-US"/>
        </w:rPr>
        <w:t>&gt;RPA1_Capsaspora_owczarzaki</w:t>
      </w:r>
      <w:r w:rsidR="00DA07B5">
        <w:rPr>
          <w:rFonts w:cstheme="minorHAnsi"/>
          <w:lang w:val="en-US"/>
        </w:rPr>
        <w:t xml:space="preserve"> (</w:t>
      </w:r>
      <w:r w:rsidRPr="00B103A8">
        <w:rPr>
          <w:rFonts w:cstheme="minorHAnsi"/>
          <w:shd w:val="clear" w:color="auto" w:fill="FFFFFF"/>
          <w:lang w:val="en-US"/>
        </w:rPr>
        <w:t>XP_004363840.1</w:t>
      </w:r>
      <w:r w:rsidR="00DA07B5">
        <w:rPr>
          <w:rFonts w:cstheme="minorHAnsi"/>
          <w:shd w:val="clear" w:color="auto" w:fill="FFFFFF"/>
          <w:lang w:val="en-US"/>
        </w:rPr>
        <w:t>)</w:t>
      </w:r>
    </w:p>
    <w:p w:rsidR="00B103A8" w:rsidRPr="00B103A8" w:rsidRDefault="00B103A8" w:rsidP="00B103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eastAsia="Times New Roman" w:cstheme="minorHAnsi"/>
          <w:lang w:val="en-US" w:eastAsia="fr-FR"/>
        </w:rPr>
      </w:pPr>
      <w:r w:rsidRPr="00B103A8">
        <w:rPr>
          <w:rFonts w:eastAsia="Times New Roman" w:cstheme="minorHAnsi"/>
          <w:lang w:val="en-US" w:eastAsia="fr-FR"/>
        </w:rPr>
        <w:t>MAEFTLTAGAIEAMSNPAKASNYVVQPVLQILSIKKLTSNGTTPGDRHRVVISDGVHHYMQALLGTSLAE</w:t>
      </w:r>
    </w:p>
    <w:p w:rsidR="00B103A8" w:rsidRPr="00B103A8" w:rsidRDefault="00B103A8" w:rsidP="00B103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eastAsia="Times New Roman" w:cstheme="minorHAnsi"/>
          <w:lang w:val="en-US" w:eastAsia="fr-FR"/>
        </w:rPr>
      </w:pPr>
      <w:r w:rsidRPr="00B103A8">
        <w:rPr>
          <w:rFonts w:eastAsia="Times New Roman" w:cstheme="minorHAnsi"/>
          <w:lang w:val="en-US" w:eastAsia="fr-FR"/>
        </w:rPr>
        <w:t>VAKTDAITRFTVVRVKKFVCSPVVERTIVILMDVDILGTPAGKIGDPKPYEVAPDAGAVAGGAAAGAPTS</w:t>
      </w:r>
    </w:p>
    <w:p w:rsidR="00B103A8" w:rsidRPr="00B103A8" w:rsidRDefault="00B103A8" w:rsidP="00B103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eastAsia="Times New Roman" w:cstheme="minorHAnsi"/>
          <w:lang w:val="en-US" w:eastAsia="fr-FR"/>
        </w:rPr>
      </w:pPr>
      <w:r w:rsidRPr="00B103A8">
        <w:rPr>
          <w:rFonts w:eastAsia="Times New Roman" w:cstheme="minorHAnsi"/>
          <w:lang w:val="en-US" w:eastAsia="fr-FR"/>
        </w:rPr>
        <w:t>PAGATNGAAAPVGAAPAAPKVSPYRQYTDAATGAVTSAFGARVASPPRAQQSFPAFDPNKTLEQIVAEGQ</w:t>
      </w:r>
    </w:p>
    <w:p w:rsidR="00B103A8" w:rsidRPr="00B103A8" w:rsidRDefault="00B103A8" w:rsidP="00B103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eastAsia="Times New Roman" w:cstheme="minorHAnsi"/>
          <w:lang w:val="en-US" w:eastAsia="fr-FR"/>
        </w:rPr>
      </w:pPr>
      <w:r w:rsidRPr="00B103A8">
        <w:rPr>
          <w:rFonts w:eastAsia="Times New Roman" w:cstheme="minorHAnsi"/>
          <w:lang w:val="en-US" w:eastAsia="fr-FR"/>
        </w:rPr>
        <w:t>TPETLPIAYIYNTMPSKFIIRARVTLKHPVREFARKNPGPNNQSGGRVCSIDLKDDSSEIRATAFNEQID</w:t>
      </w:r>
    </w:p>
    <w:p w:rsidR="00B103A8" w:rsidRPr="00B103A8" w:rsidRDefault="00B103A8" w:rsidP="00B103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eastAsia="Times New Roman" w:cstheme="minorHAnsi"/>
          <w:lang w:val="en-US" w:eastAsia="fr-FR"/>
        </w:rPr>
      </w:pPr>
      <w:r w:rsidRPr="00B103A8">
        <w:rPr>
          <w:rFonts w:eastAsia="Times New Roman" w:cstheme="minorHAnsi"/>
          <w:lang w:val="en-US" w:eastAsia="fr-FR"/>
        </w:rPr>
        <w:t>TIINSLEVGKAYYFSKMSVKPANRMYNTLPSDYELTFEKGTQWVPCHDEANLPQVVYNFVRFDGLETLGE</w:t>
      </w:r>
    </w:p>
    <w:p w:rsidR="00B103A8" w:rsidRPr="00B103A8" w:rsidRDefault="00B103A8" w:rsidP="00B103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eastAsia="Times New Roman" w:cstheme="minorHAnsi"/>
          <w:lang w:val="en-US" w:eastAsia="fr-FR"/>
        </w:rPr>
      </w:pPr>
      <w:r w:rsidRPr="00B103A8">
        <w:rPr>
          <w:rFonts w:eastAsia="Times New Roman" w:cstheme="minorHAnsi"/>
          <w:lang w:val="en-US" w:eastAsia="fr-FR"/>
        </w:rPr>
        <w:t>QTVDLIGICKSARDVQTITTKQQKSVPKRELTLVDQSQREITVTLWNTQATNFDEQVAVDNRVLAFRKVK</w:t>
      </w:r>
    </w:p>
    <w:p w:rsidR="00B103A8" w:rsidRPr="00B103A8" w:rsidRDefault="00B103A8" w:rsidP="00B103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eastAsia="Times New Roman" w:cstheme="minorHAnsi"/>
          <w:lang w:val="en-US" w:eastAsia="fr-FR"/>
        </w:rPr>
      </w:pPr>
      <w:r w:rsidRPr="00B103A8">
        <w:rPr>
          <w:rFonts w:eastAsia="Times New Roman" w:cstheme="minorHAnsi"/>
          <w:lang w:val="en-US" w:eastAsia="fr-FR"/>
        </w:rPr>
        <w:t>LTDFSGVKSASCISSSAMEVEPDMPETQELRAWFDSEGRNQSFQQVTGGAGAYSGGNRDLATFQQINSNH</w:t>
      </w:r>
    </w:p>
    <w:p w:rsidR="00B103A8" w:rsidRPr="00B103A8" w:rsidRDefault="00B103A8" w:rsidP="00B103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eastAsia="Times New Roman" w:cstheme="minorHAnsi"/>
          <w:lang w:val="en-US" w:eastAsia="fr-FR"/>
        </w:rPr>
      </w:pPr>
      <w:r w:rsidRPr="00B103A8">
        <w:rPr>
          <w:rFonts w:eastAsia="Times New Roman" w:cstheme="minorHAnsi"/>
          <w:lang w:val="en-US" w:eastAsia="fr-FR"/>
        </w:rPr>
        <w:t>SLGADKAEYARLQGTVTFLKTKFDDKSGSNDGSVGMYYYACGNIKQPIDNGQAAAPNSRQQAQQPSVCGK</w:t>
      </w:r>
    </w:p>
    <w:p w:rsidR="00B103A8" w:rsidRPr="00B103A8" w:rsidRDefault="00B103A8" w:rsidP="00B103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eastAsia="Times New Roman" w:cstheme="minorHAnsi"/>
          <w:lang w:val="en-US" w:eastAsia="fr-FR"/>
        </w:rPr>
      </w:pPr>
      <w:r w:rsidRPr="00B103A8">
        <w:rPr>
          <w:rFonts w:eastAsia="Times New Roman" w:cstheme="minorHAnsi"/>
          <w:lang w:val="en-US" w:eastAsia="fr-FR"/>
        </w:rPr>
        <w:t>KLAIGEQCPTCGDVSQRISGCNLTFVADDSTGSQWITAFRDTAQTILGASNKDLTLEHLHELALNGEQEQ</w:t>
      </w:r>
    </w:p>
    <w:p w:rsidR="00B103A8" w:rsidRPr="00B103A8" w:rsidRDefault="00B103A8" w:rsidP="00B103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eastAsia="Times New Roman" w:cstheme="minorHAnsi"/>
          <w:lang w:val="en-US" w:eastAsia="fr-FR"/>
        </w:rPr>
      </w:pPr>
      <w:r w:rsidRPr="00B103A8">
        <w:rPr>
          <w:rFonts w:eastAsia="Times New Roman" w:cstheme="minorHAnsi"/>
          <w:lang w:val="en-US" w:eastAsia="fr-FR"/>
        </w:rPr>
        <w:t>LDSIYAQALHHPYEMTLRIKQEQSQQGGMRTRYQLVRLAPIDFARDSLRLVRLIQAYN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&gt;RPA1_Drosophila_melanogaster</w:t>
      </w:r>
      <w:r w:rsidR="00DA07B5">
        <w:rPr>
          <w:rFonts w:cstheme="minorHAnsi"/>
          <w:lang w:val="en-US"/>
        </w:rPr>
        <w:t xml:space="preserve"> (</w:t>
      </w:r>
      <w:r w:rsidRPr="00B103A8">
        <w:rPr>
          <w:rFonts w:cstheme="minorHAnsi"/>
          <w:lang w:val="en-US"/>
        </w:rPr>
        <w:t>AAF54206.1</w:t>
      </w:r>
      <w:r w:rsidR="00DA07B5">
        <w:rPr>
          <w:rFonts w:cstheme="minorHAnsi"/>
          <w:lang w:val="en-US"/>
        </w:rPr>
        <w:t>)</w:t>
      </w:r>
    </w:p>
    <w:p w:rsidR="00B103A8" w:rsidRPr="00B103A8" w:rsidRDefault="00B103A8" w:rsidP="00B103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eastAsia="Times New Roman" w:cstheme="minorHAnsi"/>
          <w:lang w:val="en-US" w:eastAsia="fr-FR"/>
        </w:rPr>
      </w:pPr>
      <w:r w:rsidRPr="00B103A8">
        <w:rPr>
          <w:rFonts w:eastAsia="Times New Roman" w:cstheme="minorHAnsi"/>
          <w:lang w:val="en-US" w:eastAsia="fr-FR"/>
        </w:rPr>
        <w:t>MVLASLSTGVIARIMHGEVVDAPVLQILAIKKINSAADSERYRILISDGKYFNSYAMLASQLNVMQHNGE</w:t>
      </w:r>
    </w:p>
    <w:p w:rsidR="00B103A8" w:rsidRPr="00B103A8" w:rsidRDefault="00B103A8" w:rsidP="00B103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eastAsia="Times New Roman" w:cstheme="minorHAnsi"/>
          <w:lang w:val="en-US" w:eastAsia="fr-FR"/>
        </w:rPr>
      </w:pPr>
      <w:r w:rsidRPr="00B103A8">
        <w:rPr>
          <w:rFonts w:eastAsia="Times New Roman" w:cstheme="minorHAnsi"/>
          <w:lang w:val="en-US" w:eastAsia="fr-FR"/>
        </w:rPr>
        <w:t>LEEFTIVQLDKYVTSLVGKDGAGKRVLIISELTVVNPGAEVKSKIGEPVTYENAAKQDLAPKPAVTSNSK</w:t>
      </w:r>
    </w:p>
    <w:p w:rsidR="00B103A8" w:rsidRPr="00B103A8" w:rsidRDefault="00B103A8" w:rsidP="00B103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eastAsia="Times New Roman" w:cstheme="minorHAnsi"/>
          <w:lang w:val="en-US" w:eastAsia="fr-FR"/>
        </w:rPr>
      </w:pPr>
      <w:r w:rsidRPr="00B103A8">
        <w:rPr>
          <w:rFonts w:eastAsia="Times New Roman" w:cstheme="minorHAnsi"/>
          <w:lang w:val="en-US" w:eastAsia="fr-FR"/>
        </w:rPr>
        <w:t>PIAKKEPSHNNNNNIVMNSSINSGMTHPISSLSPYQNKWVIKARVTSKSGIRTWSNARGEGKLFSMDLMD</w:t>
      </w:r>
    </w:p>
    <w:p w:rsidR="00B103A8" w:rsidRPr="00B103A8" w:rsidRDefault="00B103A8" w:rsidP="00B103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eastAsia="Times New Roman" w:cstheme="minorHAnsi"/>
          <w:lang w:val="en-US" w:eastAsia="fr-FR"/>
        </w:rPr>
      </w:pPr>
      <w:r w:rsidRPr="00B103A8">
        <w:rPr>
          <w:rFonts w:eastAsia="Times New Roman" w:cstheme="minorHAnsi"/>
          <w:lang w:val="en-US" w:eastAsia="fr-FR"/>
        </w:rPr>
        <w:t>ESGEIRATAFKEQCDKFYDLIQVDSVYYISKCQLKPANKQYSSLNNAYEMTFSGETVVQLCEDTDDDPIP</w:t>
      </w:r>
    </w:p>
    <w:p w:rsidR="00B103A8" w:rsidRPr="00B103A8" w:rsidRDefault="00B103A8" w:rsidP="00B103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eastAsia="Times New Roman" w:cstheme="minorHAnsi"/>
          <w:lang w:val="en-US" w:eastAsia="fr-FR"/>
        </w:rPr>
      </w:pPr>
      <w:r w:rsidRPr="00B103A8">
        <w:rPr>
          <w:rFonts w:eastAsia="Times New Roman" w:cstheme="minorHAnsi"/>
          <w:lang w:val="en-US" w:eastAsia="fr-FR"/>
        </w:rPr>
        <w:t>EIKYNLVPISDVSGMENKAAVDTIGICKEVGELQSFVARTTNKEFKKRDITLVDMSNSAISLTLWGDDAV</w:t>
      </w:r>
    </w:p>
    <w:p w:rsidR="00B103A8" w:rsidRPr="00B103A8" w:rsidRDefault="00B103A8" w:rsidP="00B103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eastAsia="Times New Roman" w:cstheme="minorHAnsi"/>
          <w:lang w:val="en-US" w:eastAsia="fr-FR"/>
        </w:rPr>
      </w:pPr>
      <w:r w:rsidRPr="00B103A8">
        <w:rPr>
          <w:rFonts w:eastAsia="Times New Roman" w:cstheme="minorHAnsi"/>
          <w:lang w:val="en-US" w:eastAsia="fr-FR"/>
        </w:rPr>
        <w:t>NFDGHVQPVILVKGTRINEFNGGKSLSLGGGSIMKINPDIPEAHKLRGWFDNGGGDSVANMVSARTGGGS</w:t>
      </w:r>
    </w:p>
    <w:p w:rsidR="00B103A8" w:rsidRPr="00B103A8" w:rsidRDefault="00B103A8" w:rsidP="00B103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eastAsia="Times New Roman" w:cstheme="minorHAnsi"/>
          <w:lang w:val="en-US" w:eastAsia="fr-FR"/>
        </w:rPr>
      </w:pPr>
      <w:r w:rsidRPr="00B103A8">
        <w:rPr>
          <w:rFonts w:eastAsia="Times New Roman" w:cstheme="minorHAnsi"/>
          <w:lang w:val="en-US" w:eastAsia="fr-FR"/>
        </w:rPr>
        <w:t>FSTEWMTLKDARARNLGSGDKPDYFQCKAVVHIVKQENAFYRACPQSDCNKKVVDEGNDQFRCEKCNALF</w:t>
      </w:r>
    </w:p>
    <w:p w:rsidR="00B103A8" w:rsidRPr="00B103A8" w:rsidRDefault="00B103A8" w:rsidP="00B103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eastAsia="Times New Roman" w:cstheme="minorHAnsi"/>
          <w:lang w:val="en-US" w:eastAsia="fr-FR"/>
        </w:rPr>
      </w:pPr>
      <w:r w:rsidRPr="00B103A8">
        <w:rPr>
          <w:rFonts w:eastAsia="Times New Roman" w:cstheme="minorHAnsi"/>
          <w:lang w:val="en-US" w:eastAsia="fr-FR"/>
        </w:rPr>
        <w:t>PNFKYRLLINMSIGDWTSNRWVSSFNEVGEQLLGHTSQEVGEALENDPAKAEQIFSALNFTSHIFKLRCK</w:t>
      </w:r>
    </w:p>
    <w:p w:rsidR="00B103A8" w:rsidRPr="00B103A8" w:rsidRDefault="00B103A8" w:rsidP="00B103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eastAsia="Times New Roman" w:cstheme="minorHAnsi"/>
          <w:lang w:eastAsia="fr-FR"/>
        </w:rPr>
      </w:pPr>
      <w:r w:rsidRPr="00B103A8">
        <w:rPr>
          <w:rFonts w:eastAsia="Times New Roman" w:cstheme="minorHAnsi"/>
          <w:lang w:eastAsia="fr-FR"/>
        </w:rPr>
        <w:t>NEVYGDMTRNKLTVQSVAPINHKEYNKHLLKELQELTGIGSSN</w:t>
      </w:r>
    </w:p>
    <w:p w:rsid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&gt;</w:t>
      </w:r>
      <w:proofErr w:type="spellStart"/>
      <w:r w:rsidRPr="00B103A8">
        <w:rPr>
          <w:rFonts w:cstheme="minorHAnsi"/>
          <w:lang w:val="en-US"/>
        </w:rPr>
        <w:t>MEIOB_Homo_sapiens</w:t>
      </w:r>
      <w:proofErr w:type="spellEnd"/>
      <w:r w:rsidR="00904880">
        <w:rPr>
          <w:rFonts w:cstheme="minorHAnsi"/>
          <w:lang w:val="en-US"/>
        </w:rPr>
        <w:t xml:space="preserve"> (</w:t>
      </w:r>
      <w:r w:rsidRPr="00B103A8">
        <w:rPr>
          <w:rFonts w:cstheme="minorHAnsi"/>
          <w:lang w:val="en-US"/>
        </w:rPr>
        <w:t>NP_001157032.1</w:t>
      </w:r>
      <w:r w:rsidR="00904880">
        <w:rPr>
          <w:rFonts w:cstheme="minorHAnsi"/>
          <w:lang w:val="en-US"/>
        </w:rPr>
        <w:t>)</w:t>
      </w:r>
    </w:p>
    <w:p w:rsidR="00904880" w:rsidRPr="00904880" w:rsidRDefault="00904880" w:rsidP="00904880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904880">
        <w:rPr>
          <w:rFonts w:cstheme="minorHAnsi"/>
          <w:lang w:val="en-US"/>
        </w:rPr>
        <w:t>MANSFAARIFTTLSDLQTNMANLKVIGIVIGKTDVKGFPDRKNIGSERYTFSFTIRDSPAHFVNAASWGN</w:t>
      </w:r>
    </w:p>
    <w:p w:rsidR="00904880" w:rsidRPr="00904880" w:rsidRDefault="00904880" w:rsidP="00904880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904880">
        <w:rPr>
          <w:rFonts w:cstheme="minorHAnsi"/>
          <w:lang w:val="en-US"/>
        </w:rPr>
        <w:t>EDYIKSLSDSFRVGDCVIIENPLIQRKEIEREEKFSPATPSNCKLLLSENHSTVKVCSSYEVDTKLLSLI</w:t>
      </w:r>
    </w:p>
    <w:p w:rsidR="00904880" w:rsidRPr="00904880" w:rsidRDefault="00904880" w:rsidP="00904880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904880">
        <w:rPr>
          <w:rFonts w:cstheme="minorHAnsi"/>
          <w:lang w:val="en-US"/>
        </w:rPr>
        <w:t>HLPVKESHDYYSLGDIVANGHSLNGRIINVLAAVKSVGEPKYFTTSDRRKGQRCEVRLYDETESSFAMTC</w:t>
      </w:r>
    </w:p>
    <w:p w:rsidR="00904880" w:rsidRPr="00904880" w:rsidRDefault="00904880" w:rsidP="00904880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904880">
        <w:rPr>
          <w:rFonts w:cstheme="minorHAnsi"/>
          <w:lang w:val="en-US"/>
        </w:rPr>
        <w:t>WDNESILLAQSWMPRETVIFASDVRINFDKFRNCMTATVISKTIITTNPDIPEANILLNFIRENKETNVL</w:t>
      </w:r>
    </w:p>
    <w:p w:rsidR="00904880" w:rsidRPr="00904880" w:rsidRDefault="00904880" w:rsidP="00904880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904880">
        <w:rPr>
          <w:rFonts w:cstheme="minorHAnsi"/>
          <w:lang w:val="en-US"/>
        </w:rPr>
        <w:t>DDEIDSYFKESINLSTIVDVYTVEQLKGKALKNEGKADPSYGILYAYISTLNIDDETTKVVRNRCSSCGY</w:t>
      </w:r>
    </w:p>
    <w:p w:rsidR="00904880" w:rsidRPr="00904880" w:rsidRDefault="00904880" w:rsidP="00904880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904880">
        <w:rPr>
          <w:rFonts w:cstheme="minorHAnsi"/>
          <w:lang w:val="en-US"/>
        </w:rPr>
        <w:t>IVNEASNMCTTCNKNSLDFKSVFLSFHVLIDLTDHTGTLHSCSLTGSVAEETLGCTVHEFLAMTDEQKTA</w:t>
      </w:r>
    </w:p>
    <w:p w:rsidR="00B103A8" w:rsidRDefault="00904880" w:rsidP="00904880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904880">
        <w:rPr>
          <w:rFonts w:cstheme="minorHAnsi"/>
          <w:lang w:val="en-US"/>
        </w:rPr>
        <w:t>LKWQFLLERSKIYLKFVLSHRARSGLKISVLSCKLADPTEASRNLSGQKHV</w:t>
      </w:r>
    </w:p>
    <w:p w:rsidR="00904880" w:rsidRPr="00B103A8" w:rsidRDefault="00904880" w:rsidP="00904880">
      <w:pPr>
        <w:tabs>
          <w:tab w:val="center" w:pos="4536"/>
        </w:tabs>
        <w:spacing w:after="0"/>
        <w:rPr>
          <w:rFonts w:cstheme="minorHAnsi"/>
          <w:lang w:val="en-US"/>
        </w:rPr>
      </w:pP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&gt;</w:t>
      </w:r>
      <w:proofErr w:type="spellStart"/>
      <w:r w:rsidRPr="00B103A8">
        <w:rPr>
          <w:rFonts w:cstheme="minorHAnsi"/>
          <w:lang w:val="en-US"/>
        </w:rPr>
        <w:t>MEIOB_Mus_musculus</w:t>
      </w:r>
      <w:proofErr w:type="spellEnd"/>
      <w:r w:rsidR="00904880">
        <w:rPr>
          <w:rFonts w:cstheme="minorHAnsi"/>
          <w:lang w:val="en-US"/>
        </w:rPr>
        <w:t xml:space="preserve"> (</w:t>
      </w:r>
      <w:r w:rsidRPr="00B103A8">
        <w:rPr>
          <w:rFonts w:cstheme="minorHAnsi"/>
          <w:lang w:val="en-US"/>
        </w:rPr>
        <w:t>NP_083473.1</w:t>
      </w:r>
      <w:r w:rsidR="00904880">
        <w:rPr>
          <w:rFonts w:cstheme="minorHAnsi"/>
          <w:lang w:val="en-US"/>
        </w:rPr>
        <w:t>)</w:t>
      </w:r>
    </w:p>
    <w:p w:rsidR="00904880" w:rsidRPr="00904880" w:rsidRDefault="00904880" w:rsidP="00904880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904880">
        <w:rPr>
          <w:rFonts w:cstheme="minorHAnsi"/>
          <w:lang w:val="en-US"/>
        </w:rPr>
        <w:t>MAKFFALKNFTALSDLHPNMANLKIIGIVIGKTDVKGFPDRKNIGSERYTFSFTIRDSPCHFVNVSSWGS</w:t>
      </w:r>
    </w:p>
    <w:p w:rsidR="00904880" w:rsidRPr="00904880" w:rsidRDefault="00904880" w:rsidP="00904880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904880">
        <w:rPr>
          <w:rFonts w:cstheme="minorHAnsi"/>
          <w:lang w:val="en-US"/>
        </w:rPr>
        <w:t>EDYIRSLSESFRVAECVIIENPLIQRKDTEREEKFSPATPSNYKLLLSENHSMVKVCSPYEVDTKLLSLI</w:t>
      </w:r>
    </w:p>
    <w:p w:rsidR="00904880" w:rsidRPr="00904880" w:rsidRDefault="00904880" w:rsidP="00904880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904880">
        <w:rPr>
          <w:rFonts w:cstheme="minorHAnsi"/>
          <w:lang w:val="en-US"/>
        </w:rPr>
        <w:t>HLPVKESRDYYSLADIVANGHSLDGRIINVLAAVRSVGEPKYFTTSDRRKGQRCEVKLFDETEPSFTMTC</w:t>
      </w:r>
    </w:p>
    <w:p w:rsidR="00904880" w:rsidRPr="00904880" w:rsidRDefault="00904880" w:rsidP="00904880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904880">
        <w:rPr>
          <w:rFonts w:cstheme="minorHAnsi"/>
          <w:lang w:val="en-US"/>
        </w:rPr>
        <w:t>WDNESILLAQSWMARETVIFASDVRINFNKFQNCMAATVISKTIITVNPDTPEANILLNYIRENKETNVA</w:t>
      </w:r>
    </w:p>
    <w:p w:rsidR="00904880" w:rsidRPr="00904880" w:rsidRDefault="00904880" w:rsidP="00904880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904880">
        <w:rPr>
          <w:rFonts w:cstheme="minorHAnsi"/>
          <w:lang w:val="en-US"/>
        </w:rPr>
        <w:t>DEIDSYLKESVNLNTIVDVYTVEQLKVKALKSEGKADPFYGILYAYISTLNIDDETTKVVRNRCSSCGYI</w:t>
      </w:r>
    </w:p>
    <w:p w:rsidR="00904880" w:rsidRPr="00904880" w:rsidRDefault="00904880" w:rsidP="00904880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904880">
        <w:rPr>
          <w:rFonts w:cstheme="minorHAnsi"/>
          <w:lang w:val="en-US"/>
        </w:rPr>
        <w:t>VNEASNTCTICNQDSSRLKSFFLSFDVLVDLTDHTGTLHSCSLSGSIAEETLGCTINEFLTMTSEQKTKL</w:t>
      </w:r>
    </w:p>
    <w:p w:rsidR="00B103A8" w:rsidRDefault="00904880" w:rsidP="00904880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904880">
        <w:rPr>
          <w:rFonts w:cstheme="minorHAnsi"/>
          <w:lang w:val="en-US"/>
        </w:rPr>
        <w:t>KWQLLLERSKIYLKLILSHRARGGLKVTILSCKLADPTEASRNLARQGHT</w:t>
      </w:r>
    </w:p>
    <w:p w:rsidR="00904880" w:rsidRDefault="00904880" w:rsidP="00904880">
      <w:pPr>
        <w:tabs>
          <w:tab w:val="center" w:pos="4536"/>
        </w:tabs>
        <w:spacing w:after="0"/>
        <w:rPr>
          <w:rFonts w:cstheme="minorHAnsi"/>
          <w:lang w:val="en-US"/>
        </w:rPr>
      </w:pP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&gt;</w:t>
      </w:r>
      <w:proofErr w:type="spellStart"/>
      <w:r w:rsidRPr="00B103A8">
        <w:rPr>
          <w:rFonts w:cstheme="minorHAnsi"/>
          <w:lang w:val="en-US"/>
        </w:rPr>
        <w:t>MEIOB_Bos_taurus</w:t>
      </w:r>
      <w:proofErr w:type="spellEnd"/>
      <w:r w:rsidR="00904880">
        <w:rPr>
          <w:rFonts w:cstheme="minorHAnsi"/>
          <w:lang w:val="en-US"/>
        </w:rPr>
        <w:t xml:space="preserve"> (</w:t>
      </w:r>
      <w:r w:rsidRPr="00B103A8">
        <w:rPr>
          <w:rFonts w:cstheme="minorHAnsi"/>
          <w:lang w:val="en-US"/>
        </w:rPr>
        <w:t>XP_005196960.1</w:t>
      </w:r>
      <w:r w:rsidR="00904880">
        <w:rPr>
          <w:rFonts w:cstheme="minorHAnsi"/>
          <w:lang w:val="en-US"/>
        </w:rPr>
        <w:t>)</w:t>
      </w:r>
    </w:p>
    <w:p w:rsidR="00904880" w:rsidRPr="00904880" w:rsidRDefault="00904880" w:rsidP="00904880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904880">
        <w:rPr>
          <w:rFonts w:cstheme="minorHAnsi"/>
          <w:lang w:val="en-US"/>
        </w:rPr>
        <w:t>MANSIASKNFTALSNLHPNMANLKIIGIVIGKTDVKGFPDRKNIGSERYTFSFTIRDSTTHFVNATSWGS</w:t>
      </w:r>
    </w:p>
    <w:p w:rsidR="00904880" w:rsidRPr="00904880" w:rsidRDefault="00904880" w:rsidP="00904880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904880">
        <w:rPr>
          <w:rFonts w:cstheme="minorHAnsi"/>
          <w:lang w:val="en-US"/>
        </w:rPr>
        <w:t>EDYIRSLSDSFRVGECVIIENPLIQTKDLEREEKFSPATPSNYKLLLSENHSTVKLCSSYEVDAKLLSLI</w:t>
      </w:r>
    </w:p>
    <w:p w:rsidR="00904880" w:rsidRPr="00904880" w:rsidRDefault="00904880" w:rsidP="00904880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904880">
        <w:rPr>
          <w:rFonts w:cstheme="minorHAnsi"/>
          <w:lang w:val="en-US"/>
        </w:rPr>
        <w:t>YLPVKESCDYYSLGDIVANGHSLDGKIINVLAAVRSVGEPKYFTTSDRRKGQRCEVKLYDETESSFAMIC</w:t>
      </w:r>
    </w:p>
    <w:p w:rsidR="00904880" w:rsidRPr="00904880" w:rsidRDefault="00904880" w:rsidP="00904880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904880">
        <w:rPr>
          <w:rFonts w:cstheme="minorHAnsi"/>
          <w:lang w:val="en-US"/>
        </w:rPr>
        <w:lastRenderedPageBreak/>
        <w:t>WDSESILLAQSWVPQETVIFAADVRISFDKFRNSMTATVISKTIITTNPDTPEANILLNFIRENKVMNPL</w:t>
      </w:r>
    </w:p>
    <w:p w:rsidR="00904880" w:rsidRPr="00904880" w:rsidRDefault="00904880" w:rsidP="00904880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904880">
        <w:rPr>
          <w:rFonts w:cstheme="minorHAnsi"/>
          <w:lang w:val="en-US"/>
        </w:rPr>
        <w:t>DDEIDNYLKESMNLNTIVDVYTVEQLKVKALKNEGKAEPFYGILYAYISTLNIDDETTKVVRNRCSVCGY</w:t>
      </w:r>
    </w:p>
    <w:p w:rsidR="00904880" w:rsidRPr="00904880" w:rsidRDefault="00904880" w:rsidP="00904880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904880">
        <w:rPr>
          <w:rFonts w:cstheme="minorHAnsi"/>
          <w:lang w:val="en-US"/>
        </w:rPr>
        <w:t>TVNEASSTCTTCNKDSSGFKSVFLSFDMLIDLTDHTGTLHSCSLTGSVAEETLGCTVDEFLAMTDEQKTA</w:t>
      </w:r>
    </w:p>
    <w:p w:rsidR="00B103A8" w:rsidRDefault="00904880" w:rsidP="00904880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904880">
        <w:rPr>
          <w:rFonts w:cstheme="minorHAnsi"/>
          <w:lang w:val="en-US"/>
        </w:rPr>
        <w:t>LKWQFLLERSKIYLKFFISHRARGGLRVSVLSCKLADSIEASRNLSGQGSVQN</w:t>
      </w:r>
    </w:p>
    <w:p w:rsidR="00904880" w:rsidRPr="00B103A8" w:rsidRDefault="00904880" w:rsidP="00904880">
      <w:pPr>
        <w:tabs>
          <w:tab w:val="center" w:pos="4536"/>
        </w:tabs>
        <w:spacing w:after="0"/>
        <w:rPr>
          <w:rFonts w:cstheme="minorHAnsi"/>
          <w:lang w:val="en-US"/>
        </w:rPr>
      </w:pP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&gt;</w:t>
      </w:r>
      <w:proofErr w:type="spellStart"/>
      <w:r w:rsidRPr="00B103A8">
        <w:rPr>
          <w:rFonts w:cstheme="minorHAnsi"/>
          <w:lang w:val="en-US"/>
        </w:rPr>
        <w:t>MEIOB_Geospiza_fortis</w:t>
      </w:r>
      <w:proofErr w:type="spellEnd"/>
      <w:r w:rsidR="00904880">
        <w:rPr>
          <w:rFonts w:cstheme="minorHAnsi"/>
          <w:lang w:val="en-US"/>
        </w:rPr>
        <w:t xml:space="preserve"> (</w:t>
      </w:r>
      <w:r w:rsidRPr="00B103A8">
        <w:rPr>
          <w:rFonts w:cstheme="minorHAnsi"/>
          <w:lang w:val="en-US"/>
        </w:rPr>
        <w:t>XP_005426058.1</w:t>
      </w:r>
      <w:r w:rsidR="00904880">
        <w:rPr>
          <w:rFonts w:cstheme="minorHAnsi"/>
          <w:lang w:val="en-US"/>
        </w:rPr>
        <w:t>)</w:t>
      </w:r>
    </w:p>
    <w:p w:rsidR="00904880" w:rsidRPr="00904880" w:rsidRDefault="00904880" w:rsidP="00904880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904880">
        <w:rPr>
          <w:rFonts w:cstheme="minorHAnsi"/>
          <w:lang w:val="en-US"/>
        </w:rPr>
        <w:t>MAHSRSARDFVALSDLHPNLARPNVIGLVIGKTDVRSFPDRKNIGTERYTFSFTIRDSPTYFINVQSWGR</w:t>
      </w:r>
    </w:p>
    <w:p w:rsidR="00904880" w:rsidRPr="00904880" w:rsidRDefault="00904880" w:rsidP="00904880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904880">
        <w:rPr>
          <w:rFonts w:cstheme="minorHAnsi"/>
          <w:lang w:val="en-US"/>
        </w:rPr>
        <w:t>EEYIRSLSESFRVGDCVTIENPLIQTKEAEREEKFNPVTPSGYKLLLSENHSVVKTSSCYDTDTRLLALL</w:t>
      </w:r>
    </w:p>
    <w:p w:rsidR="00904880" w:rsidRPr="00904880" w:rsidRDefault="00904880" w:rsidP="00904880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904880">
        <w:rPr>
          <w:rFonts w:cstheme="minorHAnsi"/>
          <w:lang w:val="en-US"/>
        </w:rPr>
        <w:t>HLPVKDPQDYYSLGDIVANGQSLHGRVLNVLAAVMAVGEPKYFMTSDKRKGQRCEVKLYDETERSFPIVC</w:t>
      </w:r>
    </w:p>
    <w:p w:rsidR="00904880" w:rsidRPr="00904880" w:rsidRDefault="00904880" w:rsidP="00904880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904880">
        <w:rPr>
          <w:rFonts w:cstheme="minorHAnsi"/>
          <w:lang w:val="en-US"/>
        </w:rPr>
        <w:t>WDNESIQLAQSWIPQETVIFASDVRINFDKFRNCMTATVISKTIITTNPETAEANVLFSFIKESAQAGAL</w:t>
      </w:r>
    </w:p>
    <w:p w:rsidR="00904880" w:rsidRPr="00904880" w:rsidRDefault="00904880" w:rsidP="00904880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904880">
        <w:rPr>
          <w:rFonts w:cstheme="minorHAnsi"/>
          <w:lang w:val="en-US"/>
        </w:rPr>
        <w:t>PSPVKELPNETINLEAVVDVYTVEQLKEKALQSDGKLEPVHGIIYGYISTLDIDESVSRVLRNRCSVCRF</w:t>
      </w:r>
    </w:p>
    <w:p w:rsidR="00904880" w:rsidRPr="00904880" w:rsidRDefault="00904880" w:rsidP="00904880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904880">
        <w:rPr>
          <w:rFonts w:cstheme="minorHAnsi"/>
          <w:lang w:val="en-US"/>
        </w:rPr>
        <w:t>IVNEASNTCTFCTDVSPEAKSTFASFDILVDVTDHTGTLRSCYLADCVAEDTLGCTVPEFLMLEEDQKTA</w:t>
      </w:r>
    </w:p>
    <w:p w:rsidR="00B103A8" w:rsidRDefault="00904880" w:rsidP="00904880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904880">
        <w:rPr>
          <w:rFonts w:cstheme="minorHAnsi"/>
          <w:lang w:val="en-US"/>
        </w:rPr>
        <w:t>LKWQLLLERSKIYFKVTSSPNWRTGLKVNLLSCKLADPIEASQSLLGRDWNYL</w:t>
      </w:r>
    </w:p>
    <w:p w:rsidR="00904880" w:rsidRPr="00B103A8" w:rsidRDefault="00904880" w:rsidP="00904880">
      <w:pPr>
        <w:tabs>
          <w:tab w:val="center" w:pos="4536"/>
        </w:tabs>
        <w:spacing w:after="0"/>
        <w:rPr>
          <w:rFonts w:cstheme="minorHAnsi"/>
          <w:lang w:val="en-US"/>
        </w:rPr>
      </w:pP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&gt;MEI</w:t>
      </w:r>
      <w:r w:rsidR="00DA07B5">
        <w:rPr>
          <w:rFonts w:cstheme="minorHAnsi"/>
          <w:lang w:val="en-US"/>
        </w:rPr>
        <w:t>OB-</w:t>
      </w:r>
      <w:proofErr w:type="spellStart"/>
      <w:r w:rsidR="00DA07B5">
        <w:rPr>
          <w:rFonts w:cstheme="minorHAnsi"/>
          <w:lang w:val="en-US"/>
        </w:rPr>
        <w:t>like_Morietella_verticillata</w:t>
      </w:r>
      <w:proofErr w:type="spellEnd"/>
      <w:r w:rsidR="00DA07B5">
        <w:rPr>
          <w:rFonts w:cstheme="minorHAnsi"/>
          <w:lang w:val="en-US"/>
        </w:rPr>
        <w:t xml:space="preserve"> (</w:t>
      </w:r>
      <w:r w:rsidRPr="00B103A8">
        <w:rPr>
          <w:rFonts w:cstheme="minorHAnsi"/>
          <w:lang w:val="en-US"/>
        </w:rPr>
        <w:t>KFH68949.1</w:t>
      </w:r>
      <w:r w:rsidR="00DA07B5">
        <w:rPr>
          <w:rFonts w:cstheme="minorHAnsi"/>
          <w:lang w:val="en-US"/>
        </w:rPr>
        <w:t>)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MYRNQHPARPVFSGSMENLAHQAQQRHQYTSHQPYHNTCIQQMAPHGSLTQGTPPYRNYSPVPGPFPTFS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PQALLTFAPRQLGVTNDAPMVPIQSLRPEKAFVRVSGRTVRPPTVKAMPDKYESNKVRWLQSFAIKDDLD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TIEVAFWHNTSEHLEMNSGITLDQVVHVWTDDVKPKSKPSFGNSSPSTSSPLMLTLSEGKAGHKVVPGND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QEQATMFRTALGVNSGGIVDMVYIRNIVDAVKIPEHQRRNVIVCVKKLNPASITNTKNGPKARRVITVFD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SKGQDAVLTLWGDEMCSTADSWISMETGAQLSMYAMKPQISVSFQTHIQVNPICKNVEWLRHFTDQCASL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PDQLNPVADPNEVQLTQIQSSYHIIDISSCLDTLGFLETVYGFSYAVICQLDIDNHRDILTSKCPSCKKS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ITSFKIEACPSCRVVPPNENQWQYNMSRYISFMDHTAELTHPNVPSSIISELFGFQPKDFGRLSMVERAQ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LKRRFFLERFKIYFKIANSSTGSQPRVQILSIERAHLPEVVA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</w:p>
    <w:p w:rsidR="00DA07B5" w:rsidRDefault="00B103A8" w:rsidP="00B103A8">
      <w:pPr>
        <w:tabs>
          <w:tab w:val="center" w:pos="4536"/>
        </w:tabs>
        <w:spacing w:after="0"/>
        <w:rPr>
          <w:rFonts w:cstheme="minorHAnsi"/>
        </w:rPr>
      </w:pPr>
      <w:r w:rsidRPr="00DA07B5">
        <w:rPr>
          <w:rFonts w:cstheme="minorHAnsi"/>
        </w:rPr>
        <w:t>&gt;MEIOB-</w:t>
      </w:r>
      <w:proofErr w:type="spellStart"/>
      <w:r w:rsidRPr="00DA07B5">
        <w:rPr>
          <w:rFonts w:cstheme="minorHAnsi"/>
        </w:rPr>
        <w:t>like_</w:t>
      </w:r>
      <w:r w:rsidR="00DA07B5">
        <w:rPr>
          <w:rFonts w:cstheme="minorHAnsi"/>
        </w:rPr>
        <w:t>Neurospora_crassa</w:t>
      </w:r>
      <w:proofErr w:type="spellEnd"/>
      <w:r w:rsidR="00DA07B5">
        <w:rPr>
          <w:rFonts w:cstheme="minorHAnsi"/>
        </w:rPr>
        <w:t xml:space="preserve"> </w:t>
      </w:r>
      <w:r w:rsidR="00DA07B5" w:rsidRPr="00DA07B5">
        <w:rPr>
          <w:rFonts w:cstheme="minorHAnsi"/>
        </w:rPr>
        <w:t>(CAD70895.1</w:t>
      </w:r>
      <w:r w:rsidR="00DA07B5">
        <w:rPr>
          <w:rFonts w:cstheme="minorHAnsi"/>
        </w:rPr>
        <w:t>)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MVIPPIQSFYQKASPASSAFSQTLPGTTISNHADMSRAPLTETWKPQGSYARVNISELQPGRGKVRFMGR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IVNICPAKPDHQPRALSSLPSGFHFMVVKDDTGVVAIKLLGTQSDLINLHLGNLVTVWTGFVAEYSTAAT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IQVPFVSMIIPVHPGPASQSCIKFHQNGMNPEETGLCRIPLEYNTSSASSQMPGLISLRAFMKGTHTKGK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HEDDILTNILVCVSSIGPRKTIKANNKPSTLELVEVHVCDETDHCVLKLWSDQIVSAREWTAGQTILLIT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NPKLYPRKKGNENPGLGVALNSIVDVDPDFPDAHWLRRMAEAQRKRERAHTPFPVGVWDVEQAINGPNRV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LYTLADVDERVREDASVVFTGKLNVLILGVSICESQRQNRLCCFEWPYSQKHRRCARYPWYSFCRSLLEH</w:t>
      </w:r>
    </w:p>
    <w:p w:rsid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GGSFPQVSWATELLVVFVAFIDG</w:t>
      </w:r>
    </w:p>
    <w:p w:rsid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</w:p>
    <w:p w:rsidR="00B103A8" w:rsidRPr="00B103A8" w:rsidRDefault="00AF7227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>
        <w:rPr>
          <w:rFonts w:cstheme="minorHAnsi"/>
          <w:lang w:val="en-US"/>
        </w:rPr>
        <w:t>&gt;</w:t>
      </w:r>
      <w:proofErr w:type="spellStart"/>
      <w:r>
        <w:rPr>
          <w:rFonts w:cstheme="minorHAnsi"/>
          <w:lang w:val="en-US"/>
        </w:rPr>
        <w:t>HDM_drosphil</w:t>
      </w:r>
      <w:r w:rsidR="00DA07B5">
        <w:rPr>
          <w:rFonts w:cstheme="minorHAnsi"/>
          <w:lang w:val="en-US"/>
        </w:rPr>
        <w:t>a_melanogaster</w:t>
      </w:r>
      <w:proofErr w:type="spellEnd"/>
      <w:r w:rsidR="00DA07B5">
        <w:rPr>
          <w:rFonts w:cstheme="minorHAnsi"/>
          <w:lang w:val="en-US"/>
        </w:rPr>
        <w:t xml:space="preserve"> (</w:t>
      </w:r>
      <w:r w:rsidR="00B103A8" w:rsidRPr="00B103A8">
        <w:rPr>
          <w:rFonts w:cstheme="minorHAnsi"/>
          <w:lang w:val="en-US"/>
        </w:rPr>
        <w:t>Q9W3M9</w:t>
      </w:r>
      <w:r w:rsidR="00DA07B5">
        <w:rPr>
          <w:rFonts w:cstheme="minorHAnsi"/>
          <w:lang w:val="en-US"/>
        </w:rPr>
        <w:t>)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MARRIKFQRLAEMRPTMTRFSTVALIVSKSSPNIFYDKMSGTERGVLSLTIRDSPNHLTN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CKCWGQRDCVDEYAAMLQIGHVVDIVGAKVMSIPFAAPGEQRYQPQATVSCALVVNEGSG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YVVRHDNDDFGQITILQQLLHQPIRPLGAVLKLADVRSGLGFPDKIITTNVNLLVVVAAV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RPVRQIKRKLQGPLSEVQELLQCLEVIVIDASYPEGMLLSVWQPDWIQRAQQWQPRRTVL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HLIDVRVSYSNFHRSLVLSHSNCTLICENPQAAGDDCRLLLAFAATVPLTTFSGCDQAEL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DNMPAVASIQAQMTVRQIYSRAEGELQDPSIHQFTAVLYGMVTKFDLDGLTSHVNRKCIA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CQQHIPRNLQDCASDACQQYFSLDNDEPRSISYFNINIHLSDQTGTLVEARLAGHPAERI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LGLRAEDFERLAEREKSELKWRFLLKYFEVRLMIKKPVGVRNHLVIVVVDMQAIPLEKLV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ANMVVF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&gt;MEIOB-</w:t>
      </w:r>
      <w:proofErr w:type="spellStart"/>
      <w:r w:rsidRPr="00B103A8">
        <w:rPr>
          <w:rFonts w:cstheme="minorHAnsi"/>
          <w:lang w:val="en-US"/>
        </w:rPr>
        <w:t>like_Coniosporium_apollinis</w:t>
      </w:r>
      <w:proofErr w:type="spellEnd"/>
      <w:r w:rsidR="00DA07B5">
        <w:rPr>
          <w:rFonts w:cstheme="minorHAnsi"/>
          <w:lang w:val="en-US"/>
        </w:rPr>
        <w:t xml:space="preserve"> (</w:t>
      </w:r>
      <w:r w:rsidRPr="00B103A8">
        <w:rPr>
          <w:rFonts w:cstheme="minorHAnsi"/>
          <w:lang w:val="en-US"/>
        </w:rPr>
        <w:t>XP_007785052.1</w:t>
      </w:r>
      <w:r w:rsidR="00DA07B5">
        <w:rPr>
          <w:rFonts w:cstheme="minorHAnsi"/>
          <w:lang w:val="en-US"/>
        </w:rPr>
        <w:t>)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lastRenderedPageBreak/>
        <w:t>MAPQFPSIEQFFEKQSSQSPKKRARSSSPSQGRDGFTEAEVDAVLHPPANQTWSPPNEYEEIDIAALIPG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PKCVTFVGRVANFYDQGTPSKKPRAAKGCVKIIVKDDTGALTVRLWYANKDYNLRLGHLVTVWTPHISHS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DTGQLAPSSAPLFASIFPERDRSCHFMVHENSDEGVQCKTPLGYKVGQPLAGLMTLKNFIEGGYEITDGK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ILVCVKSIGPRKKFTTKKGIPAENVNIGVFDDTAEASLTLWGSSAASAGAWKVSHTILLITEPGWRIDKR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AWISLTSSTQVDVNPAILDTEWLRGFAQRLTRREHVNPPFPEGVFDTEAAEESQVRILYTLADIDEFART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APGGKSSFGHQKFMGYLSVIIMELNITSLHRRNMLMCTECCGVPLYANATSAKCKQCDKEIILRINPRLL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GPLIDETGTTSTGKLILSAAAWKQLLGRTAQELVASAADILKYLEQRLLFVRVTLLFGWIAEEGEGVGRL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CIWGVRM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&gt;MEIOB-</w:t>
      </w:r>
      <w:proofErr w:type="spellStart"/>
      <w:r w:rsidRPr="00B103A8">
        <w:rPr>
          <w:rFonts w:cstheme="minorHAnsi"/>
          <w:lang w:val="en-US"/>
        </w:rPr>
        <w:t>like_Pneumocystis_murina</w:t>
      </w:r>
      <w:proofErr w:type="spellEnd"/>
      <w:r w:rsidR="00DA07B5">
        <w:rPr>
          <w:rFonts w:cstheme="minorHAnsi"/>
          <w:lang w:val="en-US"/>
        </w:rPr>
        <w:t xml:space="preserve"> (</w:t>
      </w:r>
      <w:r w:rsidRPr="00B103A8">
        <w:rPr>
          <w:rFonts w:cstheme="minorHAnsi"/>
          <w:lang w:val="en-US"/>
        </w:rPr>
        <w:t>XP_007871920.1</w:t>
      </w:r>
      <w:r w:rsidR="00DA07B5">
        <w:rPr>
          <w:rFonts w:cstheme="minorHAnsi"/>
          <w:lang w:val="en-US"/>
        </w:rPr>
        <w:t>)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MEVFPCEKAFYKNIFEKNTSFDDKWEAGNGFEPNNLYSKHSEIYQDNWYPKIKYEETKIKELSESNSPIA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LTGRIVNIYEINNQKNIENTLILIYIKDETDVVEVKYWLNKRNVKEIHYNLKIDTLCTAFVTKTCIKKED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ISRFKKASTVPFYVIVSDDNEITHLSIFKNQDKIYKKPLKIQKDCIIQDLMSLSTFINGGYMAISKPKVL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VSIRKIGNIRKINTKNGYSDMIELRVFDDTYDAVLILWGNNAKSAELWTPFDTILLLTDVSLSFRCEKAY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LTFQKYSIVEVNPDMDIEWLRKYSTDISNKVSDMHKLSLEDRIISTSPTMATYTLAEIDTMIRLNPKEPI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IGFINVLIVKTAKLSTLRSSNKIFVGKCCDKVINALDNNVKCSICHQKIKLFNDSFIIGLLDESAQLLYP</w:t>
      </w:r>
    </w:p>
    <w:p w:rsid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MLNLYNSSNSELDDFSDTILYSRILFLFGIERNDDIWKVNLIKIVDNIK</w:t>
      </w:r>
    </w:p>
    <w:p w:rsid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&gt;</w:t>
      </w:r>
      <w:proofErr w:type="spellStart"/>
      <w:r w:rsidRPr="00B103A8">
        <w:rPr>
          <w:rFonts w:cstheme="minorHAnsi"/>
          <w:lang w:val="en-US"/>
        </w:rPr>
        <w:t>MEIOB_Capsaspora_owczarzaki</w:t>
      </w:r>
      <w:proofErr w:type="spellEnd"/>
      <w:r w:rsidR="00DA07B5">
        <w:rPr>
          <w:rFonts w:cstheme="minorHAnsi"/>
          <w:lang w:val="en-US"/>
        </w:rPr>
        <w:t xml:space="preserve"> (</w:t>
      </w:r>
      <w:r w:rsidRPr="00B103A8">
        <w:rPr>
          <w:rFonts w:cstheme="minorHAnsi"/>
          <w:lang w:val="en-US"/>
        </w:rPr>
        <w:t>XP_004346178.1</w:t>
      </w:r>
      <w:r w:rsidR="00DA07B5">
        <w:rPr>
          <w:rFonts w:cstheme="minorHAnsi"/>
          <w:lang w:val="en-US"/>
        </w:rPr>
        <w:t>)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MSRATIDQLSAGMQSLTVVGLVVAKLSIGTFEDRKNPGTSRSRFTFTLRDSESDSINCTMWGDPNLIGSA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HSRFNTGDVVEVIHPQVVPKNPTQEQRWMPRTSSAYALQLNSSSDVQLYMGDLPDRQRFVRIPMLYESGF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VKIQDILASPQELSQQYINVLGIVSRIGAVTSTTTSNGRATDKLEVYLTDDSGGEIRMTLWGSCIAMASN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WTVRDTILFLSDVRVRTSSFVPSAARNDPTQEHERMVYTTELSFDNCSLVTEYPDLREAQELYDYAQQLP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ADAFTTASRMGGGMSRAAFKPIRNDEIVESQGKFVNVDVAGVYALRPPVFVFDVFITDLPLDDFYTQVVI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ARCPGCNQQLPVEHACNRPECANLGENAADNPANWQIQLPIAVTDATGTLLKIVLQGDPAMSLIGVDASE</w:t>
      </w:r>
    </w:p>
    <w:p w:rsidR="00B103A8" w:rsidRPr="00B103A8" w:rsidRDefault="00B103A8" w:rsidP="00B103A8">
      <w:pPr>
        <w:tabs>
          <w:tab w:val="center" w:pos="4536"/>
        </w:tabs>
        <w:spacing w:after="0"/>
        <w:rPr>
          <w:rFonts w:cstheme="minorHAnsi"/>
          <w:lang w:val="en-US"/>
        </w:rPr>
      </w:pPr>
      <w:r w:rsidRPr="00B103A8">
        <w:rPr>
          <w:rFonts w:cstheme="minorHAnsi"/>
          <w:lang w:val="en-US"/>
        </w:rPr>
        <w:t>LYFMSYEERSALRRRHIFQRHRVVCKMSQYRSFAQYPLYEVVRMDLF</w:t>
      </w:r>
    </w:p>
    <w:sectPr w:rsidR="00B103A8" w:rsidRPr="00B103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2256"/>
    <w:rsid w:val="00316FB4"/>
    <w:rsid w:val="004E229E"/>
    <w:rsid w:val="00904880"/>
    <w:rsid w:val="00AF7227"/>
    <w:rsid w:val="00B103A8"/>
    <w:rsid w:val="00B7018F"/>
    <w:rsid w:val="00C47C32"/>
    <w:rsid w:val="00C52256"/>
    <w:rsid w:val="00DA07B5"/>
    <w:rsid w:val="00FB2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uiPriority w:val="99"/>
    <w:semiHidden/>
    <w:unhideWhenUsed/>
    <w:rsid w:val="00B103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B103A8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ffline">
    <w:name w:val="ff_line"/>
    <w:basedOn w:val="Policepardfaut"/>
    <w:rsid w:val="00B103A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uiPriority w:val="99"/>
    <w:semiHidden/>
    <w:unhideWhenUsed/>
    <w:rsid w:val="00B103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B103A8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ffline">
    <w:name w:val="ff_line"/>
    <w:basedOn w:val="Policepardfaut"/>
    <w:rsid w:val="00B103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517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2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7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3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3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8</Pages>
  <Words>2991</Words>
  <Characters>16454</Characters>
  <Application>Microsoft Office Word</Application>
  <DocSecurity>0</DocSecurity>
  <Lines>137</Lines>
  <Paragraphs>3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ommissariat à l'Energie Atomique</Company>
  <LinksUpToDate>false</LinksUpToDate>
  <CharactersWithSpaces>19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 Jonathan 240120</dc:creator>
  <cp:keywords/>
  <dc:description/>
  <cp:lastModifiedBy>RIBEIRO Jonathan 240120</cp:lastModifiedBy>
  <cp:revision>7</cp:revision>
  <dcterms:created xsi:type="dcterms:W3CDTF">2015-03-28T10:17:00Z</dcterms:created>
  <dcterms:modified xsi:type="dcterms:W3CDTF">2015-03-28T10:43:00Z</dcterms:modified>
</cp:coreProperties>
</file>